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5650" w:type="pct"/>
        <w:jc w:val="center"/>
        <w:tblInd w:w="0" w:type="dxa"/>
        <w:tblLook w:val="04A0" w:firstRow="1" w:lastRow="0" w:firstColumn="1" w:lastColumn="0" w:noHBand="0" w:noVBand="1"/>
      </w:tblPr>
      <w:tblGrid>
        <w:gridCol w:w="3596"/>
        <w:gridCol w:w="2203"/>
        <w:gridCol w:w="2150"/>
        <w:gridCol w:w="2097"/>
        <w:gridCol w:w="991"/>
      </w:tblGrid>
      <w:tr w:rsidR="00A20C9D" w:rsidRPr="00A20C9D" w14:paraId="4F7398F3" w14:textId="77777777" w:rsidTr="000B417A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82015" w14:textId="122EB48D" w:rsidR="000B417A" w:rsidRPr="00A20C9D" w:rsidRDefault="00C32460" w:rsidP="00C044BE">
            <w:pPr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Supplementary Table 1</w:t>
            </w:r>
            <w:r w:rsidR="000B417A" w:rsidRPr="00A20C9D">
              <w:rPr>
                <w:rFonts w:ascii="Times New Roman" w:hAnsi="Times New Roman"/>
                <w:b/>
                <w:bCs/>
              </w:rPr>
              <w:t>. Dynamics of NMS presentation in PD patients.</w:t>
            </w:r>
          </w:p>
        </w:tc>
      </w:tr>
      <w:tr w:rsidR="00A20C9D" w:rsidRPr="00A20C9D" w14:paraId="28FDD74E" w14:textId="77777777" w:rsidTr="000B417A">
        <w:trPr>
          <w:jc w:val="center"/>
        </w:trPr>
        <w:tc>
          <w:tcPr>
            <w:tcW w:w="16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F7B85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NMS</w:t>
            </w:r>
          </w:p>
        </w:tc>
        <w:tc>
          <w:tcPr>
            <w:tcW w:w="33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25D9A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Time of presentation after onset (mo), median (IQR)</w:t>
            </w:r>
          </w:p>
        </w:tc>
      </w:tr>
      <w:tr w:rsidR="00A20C9D" w:rsidRPr="00A20C9D" w14:paraId="6523F78E" w14:textId="77777777" w:rsidTr="000B417A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996A4" w14:textId="77777777" w:rsidR="000B417A" w:rsidRPr="00A20C9D" w:rsidRDefault="000B417A" w:rsidP="00C044BE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4DA1D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All</w:t>
            </w:r>
          </w:p>
        </w:tc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0376A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Males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AD626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Females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60E01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A20C9D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</w:tr>
      <w:tr w:rsidR="00A20C9D" w:rsidRPr="00A20C9D" w14:paraId="6D35ACEC" w14:textId="77777777" w:rsidTr="000B417A">
        <w:trPr>
          <w:jc w:val="center"/>
        </w:trPr>
        <w:tc>
          <w:tcPr>
            <w:tcW w:w="1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CFAF6" w14:textId="77777777" w:rsidR="000B417A" w:rsidRPr="00A20C9D" w:rsidRDefault="000B417A" w:rsidP="00C044BE">
            <w:pPr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Cardiovascular</w:t>
            </w:r>
          </w:p>
          <w:p w14:paraId="4B946E9B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Orthostatic lightheadedness/dizziness</w:t>
            </w:r>
          </w:p>
          <w:p w14:paraId="186415D7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Falls because of fainting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6914D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24.00 (12.00 – 48.00)</w:t>
            </w:r>
          </w:p>
          <w:p w14:paraId="5B2119A7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24.00(12.00 – 36.00)</w:t>
            </w:r>
          </w:p>
          <w:p w14:paraId="1FE1FDFA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(12.00 – 48.00)</w:t>
            </w:r>
          </w:p>
        </w:tc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91F49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24.00 (12.00 – 48.00)</w:t>
            </w:r>
          </w:p>
          <w:p w14:paraId="13920798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24.00(12.00 – 36.00)</w:t>
            </w:r>
          </w:p>
          <w:p w14:paraId="6439FE0D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(12.00 – 48.00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41C88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24.00 (6.00 – 48.00)</w:t>
            </w:r>
          </w:p>
          <w:p w14:paraId="27573EC9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12.00(3.00 – 24.00)</w:t>
            </w:r>
          </w:p>
          <w:p w14:paraId="59107365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(12.00 – 63.00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7C361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0.2889</w:t>
            </w:r>
          </w:p>
          <w:p w14:paraId="7B7F4A55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0932</w:t>
            </w:r>
          </w:p>
          <w:p w14:paraId="5D53A6DF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3744</w:t>
            </w:r>
          </w:p>
        </w:tc>
      </w:tr>
      <w:tr w:rsidR="00A20C9D" w:rsidRPr="00A20C9D" w14:paraId="620A52BB" w14:textId="77777777" w:rsidTr="000B417A">
        <w:trPr>
          <w:jc w:val="center"/>
        </w:trPr>
        <w:tc>
          <w:tcPr>
            <w:tcW w:w="1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7D9DD" w14:textId="77777777" w:rsidR="000B417A" w:rsidRPr="00A20C9D" w:rsidRDefault="000B417A" w:rsidP="00C044BE">
            <w:pPr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Sleep/Fatigue</w:t>
            </w:r>
          </w:p>
          <w:p w14:paraId="5CADBE23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Excessive day time sleepiness</w:t>
            </w:r>
          </w:p>
          <w:p w14:paraId="1064302A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Insomnia</w:t>
            </w:r>
          </w:p>
          <w:p w14:paraId="6E9880DD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Intense/vivid dreams</w:t>
            </w:r>
          </w:p>
          <w:p w14:paraId="6B9494AB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REM behavior disorder</w:t>
            </w:r>
          </w:p>
          <w:p w14:paraId="3E186406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Restless legs</w:t>
            </w:r>
            <w:bookmarkStart w:id="0" w:name="_GoBack"/>
            <w:bookmarkEnd w:id="0"/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2166B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36.00(24.00 – 60.00)</w:t>
            </w:r>
          </w:p>
          <w:p w14:paraId="58E2D159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(6.00 – 60.00)</w:t>
            </w:r>
          </w:p>
          <w:p w14:paraId="1086324E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(24.00 – 60.00)</w:t>
            </w:r>
          </w:p>
          <w:p w14:paraId="07448E31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(24.00 – 60.00)</w:t>
            </w:r>
          </w:p>
          <w:p w14:paraId="6C0F9596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(24.00 – 72.00)</w:t>
            </w:r>
          </w:p>
          <w:p w14:paraId="2CEA86A4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(24.00 – 66.00)</w:t>
            </w:r>
          </w:p>
        </w:tc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C11D4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36.00(24.00 – 60.00)</w:t>
            </w:r>
          </w:p>
          <w:p w14:paraId="6784BA18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(6.00 – 60.00)</w:t>
            </w:r>
          </w:p>
          <w:p w14:paraId="69E420E1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(18.00 – 60.00)</w:t>
            </w:r>
          </w:p>
          <w:p w14:paraId="6FCE42BC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(24.00 – 60.00)</w:t>
            </w:r>
          </w:p>
          <w:p w14:paraId="56E30ED2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48.00(33.00 – 72.00)</w:t>
            </w:r>
          </w:p>
          <w:p w14:paraId="5FBC771D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(24.00 – 66.00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271CB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36.00(24.00 – 48.00)</w:t>
            </w:r>
          </w:p>
          <w:p w14:paraId="164465EB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(12.00 – 60.00)</w:t>
            </w:r>
          </w:p>
          <w:p w14:paraId="5906B4CC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42.00(24.00 – 48.00)</w:t>
            </w:r>
          </w:p>
          <w:p w14:paraId="7152DA70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(12.00 – 54.00)</w:t>
            </w:r>
          </w:p>
          <w:p w14:paraId="1292DCD9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24.00(24.00 – 84.00)</w:t>
            </w:r>
          </w:p>
          <w:p w14:paraId="272F2283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48.00(27.00 – 102.0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BBF79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0.7428</w:t>
            </w:r>
          </w:p>
          <w:p w14:paraId="32FD7487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5540</w:t>
            </w:r>
          </w:p>
          <w:p w14:paraId="406C2447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7784</w:t>
            </w:r>
          </w:p>
          <w:p w14:paraId="0FB88B57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9414</w:t>
            </w:r>
          </w:p>
          <w:p w14:paraId="35C65063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2025</w:t>
            </w:r>
          </w:p>
          <w:p w14:paraId="1406C042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4676</w:t>
            </w:r>
          </w:p>
        </w:tc>
      </w:tr>
      <w:tr w:rsidR="00A20C9D" w:rsidRPr="00A20C9D" w14:paraId="0A397444" w14:textId="77777777" w:rsidTr="000B417A">
        <w:trPr>
          <w:jc w:val="center"/>
        </w:trPr>
        <w:tc>
          <w:tcPr>
            <w:tcW w:w="1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4B6F6" w14:textId="77777777" w:rsidR="000B417A" w:rsidRPr="00A20C9D" w:rsidRDefault="000B417A" w:rsidP="00C044BE">
            <w:pPr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Mood/Cognition</w:t>
            </w:r>
          </w:p>
          <w:p w14:paraId="52BBCBD7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Loss of interest</w:t>
            </w:r>
          </w:p>
          <w:p w14:paraId="0987D418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Feeling sadness</w:t>
            </w:r>
          </w:p>
          <w:p w14:paraId="3AE06028" w14:textId="77777777" w:rsidR="000B417A" w:rsidRPr="00A20C9D" w:rsidRDefault="000B417A" w:rsidP="00C044BE">
            <w:pPr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</w:rPr>
              <w:t>Anxiety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5A44A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24.00 (12.00 – 60.00)</w:t>
            </w:r>
          </w:p>
          <w:p w14:paraId="3B0C88D8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0.00(12.00 – 57.00)</w:t>
            </w:r>
          </w:p>
          <w:p w14:paraId="6AEA97C3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24.00 (12.00 – 72.00)</w:t>
            </w:r>
          </w:p>
          <w:p w14:paraId="44CD171D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24.00 (12.00 – 60.00)</w:t>
            </w:r>
          </w:p>
        </w:tc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C965E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24.00 (12.00 – 60.00)</w:t>
            </w:r>
          </w:p>
          <w:p w14:paraId="17215E08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24.00 (12.00 – 60.00)</w:t>
            </w:r>
          </w:p>
          <w:p w14:paraId="76211020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24.00 (12.00 – 60.00)</w:t>
            </w:r>
          </w:p>
          <w:p w14:paraId="6D7496CE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24.00 (12.00 – 63.00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A4E5B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36.00(24.00 – 72.00)</w:t>
            </w:r>
          </w:p>
          <w:p w14:paraId="682CB3BA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(12.00 – 48.00)</w:t>
            </w:r>
          </w:p>
          <w:p w14:paraId="15F7C907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60.00(24.00 – 84.00)</w:t>
            </w:r>
          </w:p>
          <w:p w14:paraId="5DE7DEF1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</w:rPr>
              <w:t>48.00(24.00 – 90.00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0B5BE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0.0721</w:t>
            </w:r>
          </w:p>
          <w:p w14:paraId="50290CF8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8626</w:t>
            </w:r>
          </w:p>
          <w:p w14:paraId="51E362DB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1087</w:t>
            </w:r>
          </w:p>
          <w:p w14:paraId="1B544074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</w:rPr>
              <w:t>0.2273</w:t>
            </w:r>
          </w:p>
        </w:tc>
      </w:tr>
      <w:tr w:rsidR="00A20C9D" w:rsidRPr="00A20C9D" w14:paraId="5921C7A2" w14:textId="77777777" w:rsidTr="000B417A">
        <w:trPr>
          <w:jc w:val="center"/>
        </w:trPr>
        <w:tc>
          <w:tcPr>
            <w:tcW w:w="1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E0B2D" w14:textId="77777777" w:rsidR="000B417A" w:rsidRPr="00A20C9D" w:rsidRDefault="000B417A" w:rsidP="00C044BE">
            <w:pPr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Perceptual problems/Hallucinations</w:t>
            </w:r>
          </w:p>
          <w:p w14:paraId="566F9935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Visual/auditory hallucinations</w:t>
            </w:r>
          </w:p>
          <w:p w14:paraId="12557A9F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Delusions</w:t>
            </w:r>
          </w:p>
          <w:p w14:paraId="744DDC9B" w14:textId="77777777" w:rsidR="000B417A" w:rsidRPr="00A20C9D" w:rsidRDefault="000B417A" w:rsidP="00C044BE">
            <w:pPr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</w:rPr>
              <w:t>Diplopia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52503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24.00 (10.00 – 60.00)</w:t>
            </w:r>
          </w:p>
          <w:p w14:paraId="4839C3EC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 (24.00 – 96.00)</w:t>
            </w:r>
          </w:p>
          <w:p w14:paraId="6B1E1AC9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12.00 (6.00 – 57.00)</w:t>
            </w:r>
          </w:p>
          <w:p w14:paraId="7CF679FE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</w:rPr>
              <w:t>24.00 (7.00 – 42.00)</w:t>
            </w:r>
          </w:p>
        </w:tc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2F18C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24.00 (6.00 – 60.00)</w:t>
            </w:r>
          </w:p>
          <w:p w14:paraId="69E94D77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0.00(12.00 – 96.00)</w:t>
            </w:r>
          </w:p>
          <w:p w14:paraId="364DC49E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12.00 (6.00 – 60.00)</w:t>
            </w:r>
          </w:p>
          <w:p w14:paraId="607CBAF0" w14:textId="77777777" w:rsidR="000B417A" w:rsidRPr="00A20C9D" w:rsidRDefault="000B417A" w:rsidP="00C044BE">
            <w:pPr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</w:rPr>
              <w:t>24.00 (7.50 – 48.00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C655A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24.00(12.00 – 36.00)</w:t>
            </w:r>
          </w:p>
          <w:p w14:paraId="5868F134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(27.00 – 87.00)</w:t>
            </w:r>
          </w:p>
          <w:p w14:paraId="4CFA4AFB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12.00(12.00 – 12.00)</w:t>
            </w:r>
          </w:p>
          <w:p w14:paraId="391B5906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</w:rPr>
              <w:t>24.00 (1.00 – 24.00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30CD9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0.9063</w:t>
            </w:r>
          </w:p>
          <w:p w14:paraId="6680E095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5370</w:t>
            </w:r>
          </w:p>
          <w:p w14:paraId="7934A8B7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&gt;0.9999</w:t>
            </w:r>
          </w:p>
          <w:p w14:paraId="74396698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5070</w:t>
            </w:r>
          </w:p>
        </w:tc>
      </w:tr>
      <w:tr w:rsidR="00A20C9D" w:rsidRPr="00A20C9D" w14:paraId="68263F6B" w14:textId="77777777" w:rsidTr="000B417A">
        <w:trPr>
          <w:jc w:val="center"/>
        </w:trPr>
        <w:tc>
          <w:tcPr>
            <w:tcW w:w="1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479C6" w14:textId="77777777" w:rsidR="000B417A" w:rsidRPr="00A20C9D" w:rsidRDefault="000B417A" w:rsidP="00C044BE">
            <w:pPr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Attention/Memory</w:t>
            </w:r>
          </w:p>
          <w:p w14:paraId="60F09EA8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Difficulties maintaining concentration</w:t>
            </w:r>
          </w:p>
          <w:p w14:paraId="0A038B72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Memory impairment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943EB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24.00(12.00 – 36.00)</w:t>
            </w:r>
          </w:p>
          <w:p w14:paraId="0F7F6E5C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24.00 (12.00 – 36.00)</w:t>
            </w:r>
          </w:p>
          <w:p w14:paraId="26B966B0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24.00 (12.00 – 48.00)</w:t>
            </w:r>
          </w:p>
        </w:tc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5284F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24.00(12.00 – 36.00)</w:t>
            </w:r>
          </w:p>
          <w:p w14:paraId="28082549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12.00 (12.00 – 36.00)</w:t>
            </w:r>
          </w:p>
          <w:p w14:paraId="5B8B190A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24.00 (12.00 – 48.00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C8554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24.00(12.00 – 48.00)</w:t>
            </w:r>
          </w:p>
          <w:p w14:paraId="4CA3A22F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(12.00 – 48.00)</w:t>
            </w:r>
          </w:p>
          <w:p w14:paraId="3C91C788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24.00(10.50 – 30.00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090CF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0.8947</w:t>
            </w:r>
          </w:p>
          <w:p w14:paraId="0DE03E54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2419</w:t>
            </w:r>
          </w:p>
          <w:p w14:paraId="6EC3C9EB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3097</w:t>
            </w:r>
          </w:p>
        </w:tc>
      </w:tr>
      <w:tr w:rsidR="00A20C9D" w:rsidRPr="00A20C9D" w14:paraId="21E19626" w14:textId="77777777" w:rsidTr="000B417A">
        <w:trPr>
          <w:jc w:val="center"/>
        </w:trPr>
        <w:tc>
          <w:tcPr>
            <w:tcW w:w="1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BE03D" w14:textId="77777777" w:rsidR="000B417A" w:rsidRPr="00A20C9D" w:rsidRDefault="000B417A" w:rsidP="00C044BE">
            <w:pPr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Gastrointestinal</w:t>
            </w:r>
          </w:p>
          <w:p w14:paraId="45B63B02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Drooling of saliva</w:t>
            </w:r>
          </w:p>
          <w:p w14:paraId="7B029410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Difficulty in swallowing</w:t>
            </w:r>
          </w:p>
          <w:p w14:paraId="2CF72FF0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Nausea/vomiting</w:t>
            </w:r>
          </w:p>
          <w:p w14:paraId="21F6C30F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Constipation</w:t>
            </w:r>
          </w:p>
          <w:p w14:paraId="12A5EB1F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Fecal incontinence</w:t>
            </w:r>
          </w:p>
          <w:p w14:paraId="0239C17B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Incomplete bowel emptying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04E84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24.00 (6.00 – 60.00)</w:t>
            </w:r>
          </w:p>
          <w:p w14:paraId="78911F0E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24.00(6.00 – 48.00)</w:t>
            </w:r>
          </w:p>
          <w:p w14:paraId="72614BA7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12.00(6.00 – 48.00)</w:t>
            </w:r>
          </w:p>
          <w:p w14:paraId="19A03158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12.00(6.00 – 24.00)</w:t>
            </w:r>
          </w:p>
          <w:p w14:paraId="3191B132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48.00(12.00 – 96.00)</w:t>
            </w:r>
          </w:p>
          <w:p w14:paraId="3D4795CB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12.00(2.00 – 36.00)</w:t>
            </w:r>
          </w:p>
          <w:p w14:paraId="7E4A6349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 (12.00 – 60.00)</w:t>
            </w:r>
          </w:p>
        </w:tc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FDFDC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36.00(12.00 – 60.00)</w:t>
            </w:r>
          </w:p>
          <w:p w14:paraId="6FCBA39B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24.00(6.00 – 48.00)</w:t>
            </w:r>
          </w:p>
          <w:p w14:paraId="72506359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12.00(7.50 – 48.00)</w:t>
            </w:r>
          </w:p>
          <w:p w14:paraId="110038DB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12.00(6.00 – 24.00)</w:t>
            </w:r>
          </w:p>
          <w:p w14:paraId="5091F636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60.00(24.00 – 114.0)</w:t>
            </w:r>
          </w:p>
          <w:p w14:paraId="0A9F487E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12.00(4.00 – 36.00)</w:t>
            </w:r>
          </w:p>
          <w:p w14:paraId="1BACB935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 (12.00 – 72.00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9D8E8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24.00 (6.00 – 36.00)</w:t>
            </w:r>
          </w:p>
          <w:p w14:paraId="48130E07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6.00(3.75 – 24.00)</w:t>
            </w:r>
          </w:p>
          <w:p w14:paraId="1E0E02E7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24.00(6.00 – 30.00)</w:t>
            </w:r>
          </w:p>
          <w:p w14:paraId="1A922206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10.00(5.25 – 21.00)</w:t>
            </w:r>
          </w:p>
          <w:p w14:paraId="73300C4E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24.00(12.00 – 84.00)</w:t>
            </w:r>
          </w:p>
          <w:p w14:paraId="1554FB28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1.00(1.00 – 18.00)</w:t>
            </w:r>
          </w:p>
          <w:p w14:paraId="7833F9E1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24.00(7.50 – 54.00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63075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0.0132</w:t>
            </w:r>
          </w:p>
          <w:p w14:paraId="717E054B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0277</w:t>
            </w:r>
          </w:p>
          <w:p w14:paraId="0A9DF3C7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5733</w:t>
            </w:r>
          </w:p>
          <w:p w14:paraId="689DD190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3994</w:t>
            </w:r>
          </w:p>
          <w:p w14:paraId="097D6AF7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2188</w:t>
            </w:r>
          </w:p>
          <w:p w14:paraId="2B7D3D8E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0645</w:t>
            </w:r>
          </w:p>
          <w:p w14:paraId="7EAF306C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2355</w:t>
            </w:r>
          </w:p>
        </w:tc>
      </w:tr>
      <w:tr w:rsidR="00A20C9D" w:rsidRPr="00A20C9D" w14:paraId="7E7C1B4E" w14:textId="77777777" w:rsidTr="000B417A">
        <w:trPr>
          <w:jc w:val="center"/>
        </w:trPr>
        <w:tc>
          <w:tcPr>
            <w:tcW w:w="1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9ED78" w14:textId="77777777" w:rsidR="000B417A" w:rsidRPr="00A20C9D" w:rsidRDefault="000B417A" w:rsidP="00C044BE">
            <w:pPr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Urinary</w:t>
            </w:r>
          </w:p>
          <w:p w14:paraId="3D28013E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Urgency</w:t>
            </w:r>
          </w:p>
          <w:p w14:paraId="42C46989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Nocturia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18796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36.00(12.00 – 60.00)</w:t>
            </w:r>
          </w:p>
          <w:p w14:paraId="2F8B3EAA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 (12.00 – 60.00)</w:t>
            </w:r>
          </w:p>
          <w:p w14:paraId="0BEFC9F1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 (12.00 – 72.00)</w:t>
            </w:r>
          </w:p>
        </w:tc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2CF49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36.00(12.00 – 60.00)</w:t>
            </w:r>
          </w:p>
          <w:p w14:paraId="1776E7DB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 (12.00 – 60.00)</w:t>
            </w:r>
          </w:p>
          <w:p w14:paraId="47A98936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 (12.00 – 72.00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1AF7D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24.00(12.00 – 60.00)</w:t>
            </w:r>
          </w:p>
          <w:p w14:paraId="31B62434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24.00(12.00 – 45.00)</w:t>
            </w:r>
          </w:p>
          <w:p w14:paraId="3397B7E8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(12.00 – 60.00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71107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0.4259</w:t>
            </w:r>
          </w:p>
          <w:p w14:paraId="18D519E7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3666</w:t>
            </w:r>
          </w:p>
          <w:p w14:paraId="424F7D06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7559</w:t>
            </w:r>
          </w:p>
        </w:tc>
      </w:tr>
      <w:tr w:rsidR="00A20C9D" w:rsidRPr="00A20C9D" w14:paraId="755EECA4" w14:textId="77777777" w:rsidTr="000B417A">
        <w:trPr>
          <w:jc w:val="center"/>
        </w:trPr>
        <w:tc>
          <w:tcPr>
            <w:tcW w:w="1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06E27" w14:textId="77777777" w:rsidR="000B417A" w:rsidRPr="00A20C9D" w:rsidRDefault="000B417A" w:rsidP="00C044BE">
            <w:pPr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Sexual function</w:t>
            </w:r>
          </w:p>
          <w:p w14:paraId="2EFEC0E2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Loss of libido/hypersexuality</w:t>
            </w:r>
          </w:p>
          <w:p w14:paraId="7E3A7B89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Sexual dysfunction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22404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48.00(24.00 – 120.0)</w:t>
            </w:r>
          </w:p>
          <w:p w14:paraId="7B4C80FF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48.00(24.00 – 120.0)</w:t>
            </w:r>
          </w:p>
          <w:p w14:paraId="40FDA4C8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48.00(24.00 – 120.0)</w:t>
            </w:r>
          </w:p>
        </w:tc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76718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48.00(24.00 – 120.0)</w:t>
            </w:r>
          </w:p>
          <w:p w14:paraId="7A2AE6C5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48.00(21.00 – 123.0)</w:t>
            </w:r>
          </w:p>
          <w:p w14:paraId="5AE418B6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48.00(24.00 – 120.0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4F5C6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  <w:b/>
                <w:bCs/>
              </w:rPr>
              <w:t>60.00(24.00 – 75.00)</w:t>
            </w:r>
          </w:p>
          <w:p w14:paraId="1CA5B035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60.00(36.00 – 66.00)</w:t>
            </w:r>
          </w:p>
          <w:p w14:paraId="1B659DB9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60.00(24.00 – 84.00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08C17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0.8000</w:t>
            </w:r>
          </w:p>
          <w:p w14:paraId="26EB0594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9474</w:t>
            </w:r>
          </w:p>
          <w:p w14:paraId="2141D396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6481</w:t>
            </w:r>
          </w:p>
        </w:tc>
      </w:tr>
      <w:tr w:rsidR="00A20C9D" w:rsidRPr="00A20C9D" w14:paraId="0FF221F4" w14:textId="77777777" w:rsidTr="000B417A">
        <w:trPr>
          <w:jc w:val="center"/>
        </w:trPr>
        <w:tc>
          <w:tcPr>
            <w:tcW w:w="1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956E6" w14:textId="77777777" w:rsidR="000B417A" w:rsidRPr="00A20C9D" w:rsidRDefault="000B417A" w:rsidP="00C044BE">
            <w:pPr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Miscellaneous</w:t>
            </w:r>
          </w:p>
          <w:p w14:paraId="5C779131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Taste/smell impairment</w:t>
            </w:r>
          </w:p>
          <w:p w14:paraId="7209E442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Weight fluctuations</w:t>
            </w:r>
          </w:p>
          <w:p w14:paraId="0086A18E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Hyperhidrosis</w:t>
            </w:r>
          </w:p>
          <w:p w14:paraId="47F07584" w14:textId="77777777" w:rsidR="000B417A" w:rsidRPr="00A20C9D" w:rsidRDefault="000B417A" w:rsidP="00C044BE">
            <w:pPr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Pain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913E1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36.00(12.00 – 60.00)</w:t>
            </w:r>
          </w:p>
          <w:p w14:paraId="18DC9C9F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(24.00 – 102.0)</w:t>
            </w:r>
          </w:p>
          <w:p w14:paraId="6271393B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(12.00 – 60.00)</w:t>
            </w:r>
          </w:p>
          <w:p w14:paraId="2CAD727D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0.00(9.00 – 60.00)</w:t>
            </w:r>
          </w:p>
          <w:p w14:paraId="150DE806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(12.00 – 54.00)</w:t>
            </w:r>
          </w:p>
        </w:tc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AF403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36.00(12.00 – 60.00)</w:t>
            </w:r>
          </w:p>
          <w:p w14:paraId="5ABFFC04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 (12.00 – 120.0)</w:t>
            </w:r>
          </w:p>
          <w:p w14:paraId="123418FF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24.00(12.00 – 60.00)</w:t>
            </w:r>
          </w:p>
          <w:p w14:paraId="73AFA58E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24.00(9.00 – 60.00)</w:t>
            </w:r>
          </w:p>
          <w:p w14:paraId="346F3E42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(12.00 – 60.00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4459E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36.00(24.00 – 72.00)</w:t>
            </w:r>
          </w:p>
          <w:p w14:paraId="60DF777E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60.00(24.00 – 96.00)</w:t>
            </w:r>
          </w:p>
          <w:p w14:paraId="77F80658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48.00(24.00 – 72.00)</w:t>
            </w:r>
          </w:p>
          <w:p w14:paraId="01185B8D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36.00(7.50 – 69.00)</w:t>
            </w:r>
          </w:p>
          <w:p w14:paraId="1E7CF42F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24.00(12.00 – 42.00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07F40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  <w:b/>
                <w:bCs/>
              </w:rPr>
              <w:t>0.1095</w:t>
            </w:r>
          </w:p>
          <w:p w14:paraId="200E86DE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4102</w:t>
            </w:r>
          </w:p>
          <w:p w14:paraId="6858AEE3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1599</w:t>
            </w:r>
          </w:p>
          <w:p w14:paraId="2D3A3C2B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3970</w:t>
            </w:r>
          </w:p>
          <w:p w14:paraId="2E230135" w14:textId="77777777" w:rsidR="000B417A" w:rsidRPr="00A20C9D" w:rsidRDefault="000B417A" w:rsidP="00C044BE">
            <w:pPr>
              <w:jc w:val="center"/>
              <w:rPr>
                <w:rFonts w:ascii="Times New Roman" w:hAnsi="Times New Roman"/>
              </w:rPr>
            </w:pPr>
            <w:r w:rsidRPr="00A20C9D">
              <w:rPr>
                <w:rFonts w:ascii="Times New Roman" w:hAnsi="Times New Roman"/>
              </w:rPr>
              <w:t>0.5840</w:t>
            </w:r>
          </w:p>
        </w:tc>
      </w:tr>
      <w:tr w:rsidR="00A20C9D" w:rsidRPr="00A20C9D" w14:paraId="31E9D4AF" w14:textId="77777777" w:rsidTr="000B417A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D3CFF" w14:textId="77777777" w:rsidR="000B417A" w:rsidRPr="00A20C9D" w:rsidRDefault="000B417A" w:rsidP="00C044BE">
            <w:pPr>
              <w:rPr>
                <w:rFonts w:ascii="Times New Roman" w:hAnsi="Times New Roman"/>
                <w:b/>
                <w:bCs/>
              </w:rPr>
            </w:pPr>
            <w:r w:rsidRPr="00A20C9D">
              <w:rPr>
                <w:rFonts w:ascii="Times New Roman" w:hAnsi="Times New Roman"/>
              </w:rPr>
              <w:t xml:space="preserve">IQR, 25%-75% interquartile range; mo, months; NMS, non-motor symptom; PD, Parkinson’s disease; REM, rapid eye movements. Differences in continuous variables between males and females were estimated using the Mann-Whitney U test. </w:t>
            </w:r>
          </w:p>
        </w:tc>
      </w:tr>
    </w:tbl>
    <w:p w14:paraId="701B034B" w14:textId="575A3B45" w:rsidR="00776213" w:rsidRPr="00207087" w:rsidRDefault="00776213" w:rsidP="00C044BE">
      <w:pPr>
        <w:suppressLineNumbers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A0BCFA" w14:textId="207EA6C7" w:rsidR="00776213" w:rsidRPr="00207087" w:rsidRDefault="00776213" w:rsidP="00C044BE">
      <w:pPr>
        <w:suppressLineNumbers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D0DF9C" w14:textId="19D34FF6" w:rsidR="00776213" w:rsidRDefault="00776213" w:rsidP="00C044BE">
      <w:pPr>
        <w:suppressLineNumbers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D00434" w14:textId="366F16D2" w:rsidR="00E57110" w:rsidRDefault="00E57110" w:rsidP="00C044BE">
      <w:pPr>
        <w:suppressLineNumbers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CB3E5E" w14:textId="77777777" w:rsidR="007D3883" w:rsidRPr="00207087" w:rsidRDefault="007D3883" w:rsidP="00C044BE">
      <w:pPr>
        <w:suppressLineNumbers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D3883" w:rsidRPr="00207087" w:rsidSect="00C42DFD">
      <w:headerReference w:type="default" r:id="rId6"/>
      <w:footerReference w:type="default" r:id="rId7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E523E7" w14:textId="77777777" w:rsidR="00B2630F" w:rsidRDefault="00B2630F" w:rsidP="004343C3">
      <w:pPr>
        <w:spacing w:after="0" w:line="240" w:lineRule="auto"/>
      </w:pPr>
      <w:r>
        <w:separator/>
      </w:r>
    </w:p>
  </w:endnote>
  <w:endnote w:type="continuationSeparator" w:id="0">
    <w:p w14:paraId="0A3DD041" w14:textId="77777777" w:rsidR="00B2630F" w:rsidRDefault="00B2630F" w:rsidP="004343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326164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A7E6EC" w14:textId="2E7BB7BA" w:rsidR="005B559C" w:rsidRDefault="005B55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963BE0" w14:textId="77777777" w:rsidR="005B559C" w:rsidRDefault="005B55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C9AA80" w14:textId="77777777" w:rsidR="00B2630F" w:rsidRDefault="00B2630F" w:rsidP="004343C3">
      <w:pPr>
        <w:spacing w:after="0" w:line="240" w:lineRule="auto"/>
      </w:pPr>
      <w:r>
        <w:separator/>
      </w:r>
    </w:p>
  </w:footnote>
  <w:footnote w:type="continuationSeparator" w:id="0">
    <w:p w14:paraId="617E9114" w14:textId="77777777" w:rsidR="00B2630F" w:rsidRDefault="00B2630F" w:rsidP="004343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9C1410" w14:textId="327ED137" w:rsidR="005B559C" w:rsidRPr="006D20D3" w:rsidRDefault="005B559C" w:rsidP="006D20D3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6D20D3">
      <w:rPr>
        <w:rFonts w:ascii="Times New Roman" w:hAnsi="Times New Roman" w:cs="Times New Roman"/>
        <w:sz w:val="24"/>
        <w:szCs w:val="24"/>
      </w:rPr>
      <w:t>N</w:t>
    </w:r>
    <w:r w:rsidR="00F53EFF">
      <w:rPr>
        <w:rFonts w:ascii="Times New Roman" w:hAnsi="Times New Roman" w:cs="Times New Roman"/>
        <w:sz w:val="24"/>
        <w:szCs w:val="24"/>
      </w:rPr>
      <w:t xml:space="preserve">on-motor </w:t>
    </w:r>
    <w:r w:rsidRPr="006D20D3">
      <w:rPr>
        <w:rFonts w:ascii="Times New Roman" w:hAnsi="Times New Roman" w:cs="Times New Roman"/>
        <w:sz w:val="24"/>
        <w:szCs w:val="24"/>
      </w:rPr>
      <w:t>S</w:t>
    </w:r>
    <w:r w:rsidR="00F53EFF">
      <w:rPr>
        <w:rFonts w:ascii="Times New Roman" w:hAnsi="Times New Roman" w:cs="Times New Roman"/>
        <w:sz w:val="24"/>
        <w:szCs w:val="24"/>
      </w:rPr>
      <w:t>ymptoms</w:t>
    </w:r>
    <w:r w:rsidRPr="006D20D3">
      <w:rPr>
        <w:rFonts w:ascii="Times New Roman" w:hAnsi="Times New Roman" w:cs="Times New Roman"/>
        <w:sz w:val="24"/>
        <w:szCs w:val="24"/>
      </w:rPr>
      <w:t xml:space="preserve"> in Parkinson Disea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pz9fszn9pz5ye9dsav5x5trr0zvtxa20tz&quot;&gt;JACP 2019&lt;record-ids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8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/record-ids&gt;&lt;/item&gt;&lt;/Libraries&gt;"/>
  </w:docVars>
  <w:rsids>
    <w:rsidRoot w:val="004343C3"/>
    <w:rsid w:val="00000AFE"/>
    <w:rsid w:val="00001256"/>
    <w:rsid w:val="00001A31"/>
    <w:rsid w:val="00002A41"/>
    <w:rsid w:val="00003CD0"/>
    <w:rsid w:val="00004413"/>
    <w:rsid w:val="000052C7"/>
    <w:rsid w:val="00005598"/>
    <w:rsid w:val="00006666"/>
    <w:rsid w:val="00006CA2"/>
    <w:rsid w:val="00006F5B"/>
    <w:rsid w:val="00010193"/>
    <w:rsid w:val="000118F0"/>
    <w:rsid w:val="00011B11"/>
    <w:rsid w:val="000135C7"/>
    <w:rsid w:val="00014AF3"/>
    <w:rsid w:val="000161C4"/>
    <w:rsid w:val="000167B2"/>
    <w:rsid w:val="00016C7A"/>
    <w:rsid w:val="000202CA"/>
    <w:rsid w:val="000205BB"/>
    <w:rsid w:val="00020FF0"/>
    <w:rsid w:val="000212C5"/>
    <w:rsid w:val="00021B28"/>
    <w:rsid w:val="00022BF9"/>
    <w:rsid w:val="0002346D"/>
    <w:rsid w:val="00023FD8"/>
    <w:rsid w:val="000266B1"/>
    <w:rsid w:val="00026E2F"/>
    <w:rsid w:val="00030604"/>
    <w:rsid w:val="000307C0"/>
    <w:rsid w:val="000317B0"/>
    <w:rsid w:val="00031D54"/>
    <w:rsid w:val="00031E80"/>
    <w:rsid w:val="00031ECE"/>
    <w:rsid w:val="0003333E"/>
    <w:rsid w:val="00036BC5"/>
    <w:rsid w:val="00037560"/>
    <w:rsid w:val="0003789F"/>
    <w:rsid w:val="00041DD1"/>
    <w:rsid w:val="0004240D"/>
    <w:rsid w:val="00043D6B"/>
    <w:rsid w:val="000457F5"/>
    <w:rsid w:val="00046658"/>
    <w:rsid w:val="0004696F"/>
    <w:rsid w:val="00046ABB"/>
    <w:rsid w:val="00046B2C"/>
    <w:rsid w:val="00046BC5"/>
    <w:rsid w:val="0004748F"/>
    <w:rsid w:val="00047E74"/>
    <w:rsid w:val="0005054D"/>
    <w:rsid w:val="00050DFD"/>
    <w:rsid w:val="00052E54"/>
    <w:rsid w:val="0005351E"/>
    <w:rsid w:val="00053D5C"/>
    <w:rsid w:val="00053FD5"/>
    <w:rsid w:val="000558C3"/>
    <w:rsid w:val="00062CEC"/>
    <w:rsid w:val="00063D1E"/>
    <w:rsid w:val="00064689"/>
    <w:rsid w:val="00064B70"/>
    <w:rsid w:val="000651EA"/>
    <w:rsid w:val="00065D50"/>
    <w:rsid w:val="00066202"/>
    <w:rsid w:val="0006677A"/>
    <w:rsid w:val="00066B95"/>
    <w:rsid w:val="00067770"/>
    <w:rsid w:val="000678C3"/>
    <w:rsid w:val="00067932"/>
    <w:rsid w:val="00070076"/>
    <w:rsid w:val="00072F30"/>
    <w:rsid w:val="0007369E"/>
    <w:rsid w:val="00074152"/>
    <w:rsid w:val="0007487B"/>
    <w:rsid w:val="00074DFD"/>
    <w:rsid w:val="000761EA"/>
    <w:rsid w:val="00076DC9"/>
    <w:rsid w:val="00077D48"/>
    <w:rsid w:val="000824F3"/>
    <w:rsid w:val="000857AC"/>
    <w:rsid w:val="000861B6"/>
    <w:rsid w:val="00090483"/>
    <w:rsid w:val="00090B46"/>
    <w:rsid w:val="00090FAC"/>
    <w:rsid w:val="00093EEC"/>
    <w:rsid w:val="00094484"/>
    <w:rsid w:val="00097FD8"/>
    <w:rsid w:val="000A15E0"/>
    <w:rsid w:val="000A20E1"/>
    <w:rsid w:val="000A2AC8"/>
    <w:rsid w:val="000A2C18"/>
    <w:rsid w:val="000A440A"/>
    <w:rsid w:val="000A4614"/>
    <w:rsid w:val="000A6E8E"/>
    <w:rsid w:val="000A7A68"/>
    <w:rsid w:val="000A7C48"/>
    <w:rsid w:val="000B0067"/>
    <w:rsid w:val="000B0C53"/>
    <w:rsid w:val="000B289B"/>
    <w:rsid w:val="000B320E"/>
    <w:rsid w:val="000B32BE"/>
    <w:rsid w:val="000B417A"/>
    <w:rsid w:val="000B5A66"/>
    <w:rsid w:val="000B7140"/>
    <w:rsid w:val="000C024F"/>
    <w:rsid w:val="000C044C"/>
    <w:rsid w:val="000C2051"/>
    <w:rsid w:val="000C4258"/>
    <w:rsid w:val="000C4B23"/>
    <w:rsid w:val="000C4B3C"/>
    <w:rsid w:val="000D0203"/>
    <w:rsid w:val="000D0338"/>
    <w:rsid w:val="000D2564"/>
    <w:rsid w:val="000D5544"/>
    <w:rsid w:val="000E012A"/>
    <w:rsid w:val="000E037E"/>
    <w:rsid w:val="000E23C1"/>
    <w:rsid w:val="000E4BB6"/>
    <w:rsid w:val="000E695D"/>
    <w:rsid w:val="000E6BDD"/>
    <w:rsid w:val="000E6F08"/>
    <w:rsid w:val="000F0296"/>
    <w:rsid w:val="000F1034"/>
    <w:rsid w:val="000F1514"/>
    <w:rsid w:val="000F1CDC"/>
    <w:rsid w:val="000F1DB1"/>
    <w:rsid w:val="000F2F85"/>
    <w:rsid w:val="000F5E5C"/>
    <w:rsid w:val="000F661B"/>
    <w:rsid w:val="000F670D"/>
    <w:rsid w:val="000F6A87"/>
    <w:rsid w:val="000F79F3"/>
    <w:rsid w:val="000F7CC5"/>
    <w:rsid w:val="001010BB"/>
    <w:rsid w:val="00103AAD"/>
    <w:rsid w:val="00103D0B"/>
    <w:rsid w:val="00104DF6"/>
    <w:rsid w:val="00105178"/>
    <w:rsid w:val="00105F62"/>
    <w:rsid w:val="001079A2"/>
    <w:rsid w:val="0011284D"/>
    <w:rsid w:val="00112853"/>
    <w:rsid w:val="00112B5A"/>
    <w:rsid w:val="001130BD"/>
    <w:rsid w:val="001144B8"/>
    <w:rsid w:val="00114FDF"/>
    <w:rsid w:val="00117376"/>
    <w:rsid w:val="00120199"/>
    <w:rsid w:val="0012106C"/>
    <w:rsid w:val="0012291E"/>
    <w:rsid w:val="00123E1E"/>
    <w:rsid w:val="00124DAB"/>
    <w:rsid w:val="001252E3"/>
    <w:rsid w:val="0012611E"/>
    <w:rsid w:val="00126FB6"/>
    <w:rsid w:val="00131383"/>
    <w:rsid w:val="0013141C"/>
    <w:rsid w:val="001316B7"/>
    <w:rsid w:val="00131CE4"/>
    <w:rsid w:val="001330F4"/>
    <w:rsid w:val="0013488B"/>
    <w:rsid w:val="001363FA"/>
    <w:rsid w:val="00136B46"/>
    <w:rsid w:val="00136E7E"/>
    <w:rsid w:val="0014096F"/>
    <w:rsid w:val="00142855"/>
    <w:rsid w:val="00143101"/>
    <w:rsid w:val="001448BD"/>
    <w:rsid w:val="00150102"/>
    <w:rsid w:val="0015176B"/>
    <w:rsid w:val="001526F9"/>
    <w:rsid w:val="0015603B"/>
    <w:rsid w:val="001602F5"/>
    <w:rsid w:val="001603CD"/>
    <w:rsid w:val="001624D8"/>
    <w:rsid w:val="00162710"/>
    <w:rsid w:val="001675A9"/>
    <w:rsid w:val="00167AFB"/>
    <w:rsid w:val="001700B0"/>
    <w:rsid w:val="00170873"/>
    <w:rsid w:val="001731C7"/>
    <w:rsid w:val="00173210"/>
    <w:rsid w:val="00175564"/>
    <w:rsid w:val="00175D5F"/>
    <w:rsid w:val="00175E12"/>
    <w:rsid w:val="0017765F"/>
    <w:rsid w:val="00180F61"/>
    <w:rsid w:val="001826A5"/>
    <w:rsid w:val="0018426F"/>
    <w:rsid w:val="00184530"/>
    <w:rsid w:val="00184ACB"/>
    <w:rsid w:val="00186278"/>
    <w:rsid w:val="0018700D"/>
    <w:rsid w:val="00193536"/>
    <w:rsid w:val="0019571A"/>
    <w:rsid w:val="001957B9"/>
    <w:rsid w:val="00196C8D"/>
    <w:rsid w:val="00196DFF"/>
    <w:rsid w:val="00197611"/>
    <w:rsid w:val="001A1740"/>
    <w:rsid w:val="001A1B75"/>
    <w:rsid w:val="001A2596"/>
    <w:rsid w:val="001A3E05"/>
    <w:rsid w:val="001A42DC"/>
    <w:rsid w:val="001A4FAF"/>
    <w:rsid w:val="001A6131"/>
    <w:rsid w:val="001A7FBD"/>
    <w:rsid w:val="001B1B86"/>
    <w:rsid w:val="001B4932"/>
    <w:rsid w:val="001B4F2F"/>
    <w:rsid w:val="001B5EDA"/>
    <w:rsid w:val="001B7A34"/>
    <w:rsid w:val="001C0F5A"/>
    <w:rsid w:val="001C2BF9"/>
    <w:rsid w:val="001C2F19"/>
    <w:rsid w:val="001C436A"/>
    <w:rsid w:val="001C4A41"/>
    <w:rsid w:val="001C5C4A"/>
    <w:rsid w:val="001C61E5"/>
    <w:rsid w:val="001C6335"/>
    <w:rsid w:val="001C696F"/>
    <w:rsid w:val="001D04C7"/>
    <w:rsid w:val="001D0D8C"/>
    <w:rsid w:val="001D11B6"/>
    <w:rsid w:val="001D164F"/>
    <w:rsid w:val="001D1C9D"/>
    <w:rsid w:val="001D7573"/>
    <w:rsid w:val="001D7A0F"/>
    <w:rsid w:val="001E02D5"/>
    <w:rsid w:val="001E0D7E"/>
    <w:rsid w:val="001E307C"/>
    <w:rsid w:val="001E310D"/>
    <w:rsid w:val="001E3327"/>
    <w:rsid w:val="001E39E6"/>
    <w:rsid w:val="001E403B"/>
    <w:rsid w:val="001E5304"/>
    <w:rsid w:val="001E587C"/>
    <w:rsid w:val="001E597B"/>
    <w:rsid w:val="001E6C3A"/>
    <w:rsid w:val="001E6F18"/>
    <w:rsid w:val="001E71D3"/>
    <w:rsid w:val="001E7861"/>
    <w:rsid w:val="001F04E0"/>
    <w:rsid w:val="001F0DDA"/>
    <w:rsid w:val="001F1AD6"/>
    <w:rsid w:val="001F28A6"/>
    <w:rsid w:val="001F39BE"/>
    <w:rsid w:val="001F3BF7"/>
    <w:rsid w:val="001F513E"/>
    <w:rsid w:val="001F55FC"/>
    <w:rsid w:val="001F5A73"/>
    <w:rsid w:val="001F696B"/>
    <w:rsid w:val="001F7217"/>
    <w:rsid w:val="001F78F6"/>
    <w:rsid w:val="00200AA8"/>
    <w:rsid w:val="00204B0B"/>
    <w:rsid w:val="00205297"/>
    <w:rsid w:val="00207087"/>
    <w:rsid w:val="00210314"/>
    <w:rsid w:val="00212A06"/>
    <w:rsid w:val="0021396C"/>
    <w:rsid w:val="00213B9A"/>
    <w:rsid w:val="002145B5"/>
    <w:rsid w:val="002152B9"/>
    <w:rsid w:val="00215D99"/>
    <w:rsid w:val="0021702E"/>
    <w:rsid w:val="00220DFE"/>
    <w:rsid w:val="0022118C"/>
    <w:rsid w:val="00221D74"/>
    <w:rsid w:val="002228FC"/>
    <w:rsid w:val="0022297B"/>
    <w:rsid w:val="00224C1D"/>
    <w:rsid w:val="00226FB7"/>
    <w:rsid w:val="00227011"/>
    <w:rsid w:val="0022783B"/>
    <w:rsid w:val="00230888"/>
    <w:rsid w:val="002313A3"/>
    <w:rsid w:val="0023190C"/>
    <w:rsid w:val="0023242F"/>
    <w:rsid w:val="002330D1"/>
    <w:rsid w:val="002342A3"/>
    <w:rsid w:val="00234B42"/>
    <w:rsid w:val="00236222"/>
    <w:rsid w:val="002362ED"/>
    <w:rsid w:val="00237D2E"/>
    <w:rsid w:val="002404EB"/>
    <w:rsid w:val="002408A4"/>
    <w:rsid w:val="00241A4F"/>
    <w:rsid w:val="002433F8"/>
    <w:rsid w:val="0024352F"/>
    <w:rsid w:val="00243582"/>
    <w:rsid w:val="002510C8"/>
    <w:rsid w:val="0025114D"/>
    <w:rsid w:val="00251365"/>
    <w:rsid w:val="00251AF2"/>
    <w:rsid w:val="00252790"/>
    <w:rsid w:val="0025342E"/>
    <w:rsid w:val="002544AD"/>
    <w:rsid w:val="00254ED6"/>
    <w:rsid w:val="00254FF2"/>
    <w:rsid w:val="00255E88"/>
    <w:rsid w:val="00256BFD"/>
    <w:rsid w:val="0025734B"/>
    <w:rsid w:val="00257C3E"/>
    <w:rsid w:val="00260696"/>
    <w:rsid w:val="00260A65"/>
    <w:rsid w:val="00261070"/>
    <w:rsid w:val="002612D0"/>
    <w:rsid w:val="0026171B"/>
    <w:rsid w:val="00261898"/>
    <w:rsid w:val="00262471"/>
    <w:rsid w:val="00262D3B"/>
    <w:rsid w:val="0026393D"/>
    <w:rsid w:val="00264784"/>
    <w:rsid w:val="00265E7C"/>
    <w:rsid w:val="00266ED6"/>
    <w:rsid w:val="00266F92"/>
    <w:rsid w:val="0026730C"/>
    <w:rsid w:val="00267322"/>
    <w:rsid w:val="002679F4"/>
    <w:rsid w:val="00270712"/>
    <w:rsid w:val="00271264"/>
    <w:rsid w:val="00276000"/>
    <w:rsid w:val="002760FE"/>
    <w:rsid w:val="00276294"/>
    <w:rsid w:val="00276857"/>
    <w:rsid w:val="00277A30"/>
    <w:rsid w:val="002805EA"/>
    <w:rsid w:val="002809F7"/>
    <w:rsid w:val="0028190A"/>
    <w:rsid w:val="002821E1"/>
    <w:rsid w:val="00282D0C"/>
    <w:rsid w:val="002830F8"/>
    <w:rsid w:val="002831D4"/>
    <w:rsid w:val="00285417"/>
    <w:rsid w:val="0028556C"/>
    <w:rsid w:val="00286122"/>
    <w:rsid w:val="002869F1"/>
    <w:rsid w:val="00286FCC"/>
    <w:rsid w:val="00287BC3"/>
    <w:rsid w:val="00290E8C"/>
    <w:rsid w:val="002913FB"/>
    <w:rsid w:val="00291988"/>
    <w:rsid w:val="002920C9"/>
    <w:rsid w:val="00293068"/>
    <w:rsid w:val="002930BD"/>
    <w:rsid w:val="002969EE"/>
    <w:rsid w:val="002A10CB"/>
    <w:rsid w:val="002A177F"/>
    <w:rsid w:val="002A2CB4"/>
    <w:rsid w:val="002A3A95"/>
    <w:rsid w:val="002A4145"/>
    <w:rsid w:val="002A48C5"/>
    <w:rsid w:val="002A5F41"/>
    <w:rsid w:val="002A7022"/>
    <w:rsid w:val="002A7868"/>
    <w:rsid w:val="002B102F"/>
    <w:rsid w:val="002B127B"/>
    <w:rsid w:val="002B45CC"/>
    <w:rsid w:val="002B4F37"/>
    <w:rsid w:val="002B74DF"/>
    <w:rsid w:val="002C1959"/>
    <w:rsid w:val="002C200F"/>
    <w:rsid w:val="002C20C5"/>
    <w:rsid w:val="002C29AE"/>
    <w:rsid w:val="002C4187"/>
    <w:rsid w:val="002C53D3"/>
    <w:rsid w:val="002C54B6"/>
    <w:rsid w:val="002C554E"/>
    <w:rsid w:val="002C59C7"/>
    <w:rsid w:val="002C6054"/>
    <w:rsid w:val="002C6F9C"/>
    <w:rsid w:val="002C7118"/>
    <w:rsid w:val="002C7499"/>
    <w:rsid w:val="002D0B72"/>
    <w:rsid w:val="002D125B"/>
    <w:rsid w:val="002D1D17"/>
    <w:rsid w:val="002D1D6B"/>
    <w:rsid w:val="002D3AED"/>
    <w:rsid w:val="002D6131"/>
    <w:rsid w:val="002D637A"/>
    <w:rsid w:val="002D7579"/>
    <w:rsid w:val="002D79A8"/>
    <w:rsid w:val="002E1292"/>
    <w:rsid w:val="002E36AA"/>
    <w:rsid w:val="002E5259"/>
    <w:rsid w:val="002E550D"/>
    <w:rsid w:val="002E7370"/>
    <w:rsid w:val="002F057F"/>
    <w:rsid w:val="002F30F5"/>
    <w:rsid w:val="002F43C8"/>
    <w:rsid w:val="002F4E30"/>
    <w:rsid w:val="002F586C"/>
    <w:rsid w:val="002F6CBE"/>
    <w:rsid w:val="0030023D"/>
    <w:rsid w:val="0030069A"/>
    <w:rsid w:val="003010DD"/>
    <w:rsid w:val="00301F64"/>
    <w:rsid w:val="00302BE8"/>
    <w:rsid w:val="00302F7B"/>
    <w:rsid w:val="00303D2D"/>
    <w:rsid w:val="00304B26"/>
    <w:rsid w:val="00304CDA"/>
    <w:rsid w:val="00305650"/>
    <w:rsid w:val="0031054A"/>
    <w:rsid w:val="00310848"/>
    <w:rsid w:val="00311ACA"/>
    <w:rsid w:val="00311D07"/>
    <w:rsid w:val="00315EBA"/>
    <w:rsid w:val="0031671B"/>
    <w:rsid w:val="00316AA5"/>
    <w:rsid w:val="00316CD1"/>
    <w:rsid w:val="00316FE9"/>
    <w:rsid w:val="00317443"/>
    <w:rsid w:val="003202E1"/>
    <w:rsid w:val="00320931"/>
    <w:rsid w:val="00321857"/>
    <w:rsid w:val="00322D2F"/>
    <w:rsid w:val="00324DB3"/>
    <w:rsid w:val="00326F7F"/>
    <w:rsid w:val="003308B0"/>
    <w:rsid w:val="00331A79"/>
    <w:rsid w:val="00331A88"/>
    <w:rsid w:val="00332924"/>
    <w:rsid w:val="00332E4C"/>
    <w:rsid w:val="00333539"/>
    <w:rsid w:val="003335FA"/>
    <w:rsid w:val="00334350"/>
    <w:rsid w:val="00335F59"/>
    <w:rsid w:val="003371FF"/>
    <w:rsid w:val="003373B4"/>
    <w:rsid w:val="00337A5A"/>
    <w:rsid w:val="0034188F"/>
    <w:rsid w:val="003429B9"/>
    <w:rsid w:val="003429DA"/>
    <w:rsid w:val="003438EF"/>
    <w:rsid w:val="003448DF"/>
    <w:rsid w:val="00344AAD"/>
    <w:rsid w:val="00344F1F"/>
    <w:rsid w:val="0034597D"/>
    <w:rsid w:val="00345D3D"/>
    <w:rsid w:val="003469D5"/>
    <w:rsid w:val="00354DED"/>
    <w:rsid w:val="00354FFF"/>
    <w:rsid w:val="00355FFB"/>
    <w:rsid w:val="003576E2"/>
    <w:rsid w:val="0036220E"/>
    <w:rsid w:val="00362411"/>
    <w:rsid w:val="00362C68"/>
    <w:rsid w:val="003642E0"/>
    <w:rsid w:val="003651F5"/>
    <w:rsid w:val="00365426"/>
    <w:rsid w:val="00365464"/>
    <w:rsid w:val="003658CE"/>
    <w:rsid w:val="003664F5"/>
    <w:rsid w:val="00367382"/>
    <w:rsid w:val="00370D88"/>
    <w:rsid w:val="00374E82"/>
    <w:rsid w:val="00374FA4"/>
    <w:rsid w:val="00377DA5"/>
    <w:rsid w:val="00380F7F"/>
    <w:rsid w:val="00381A89"/>
    <w:rsid w:val="00381AD9"/>
    <w:rsid w:val="0038229C"/>
    <w:rsid w:val="00383652"/>
    <w:rsid w:val="00383C96"/>
    <w:rsid w:val="00383E2D"/>
    <w:rsid w:val="0038600F"/>
    <w:rsid w:val="003863ED"/>
    <w:rsid w:val="00386440"/>
    <w:rsid w:val="003866CC"/>
    <w:rsid w:val="00386941"/>
    <w:rsid w:val="00386B69"/>
    <w:rsid w:val="00387CF1"/>
    <w:rsid w:val="0039096F"/>
    <w:rsid w:val="0039191D"/>
    <w:rsid w:val="00391D76"/>
    <w:rsid w:val="00393A25"/>
    <w:rsid w:val="00394E24"/>
    <w:rsid w:val="003951A0"/>
    <w:rsid w:val="00395564"/>
    <w:rsid w:val="00395591"/>
    <w:rsid w:val="00395A84"/>
    <w:rsid w:val="00396BBA"/>
    <w:rsid w:val="00397E39"/>
    <w:rsid w:val="003A2A9C"/>
    <w:rsid w:val="003A3089"/>
    <w:rsid w:val="003A3F0D"/>
    <w:rsid w:val="003A4467"/>
    <w:rsid w:val="003A5845"/>
    <w:rsid w:val="003A58C1"/>
    <w:rsid w:val="003A6F7B"/>
    <w:rsid w:val="003A74A9"/>
    <w:rsid w:val="003A7D9F"/>
    <w:rsid w:val="003A7E45"/>
    <w:rsid w:val="003A7EFB"/>
    <w:rsid w:val="003B27C9"/>
    <w:rsid w:val="003B33BA"/>
    <w:rsid w:val="003B4543"/>
    <w:rsid w:val="003B59B8"/>
    <w:rsid w:val="003B6617"/>
    <w:rsid w:val="003B679C"/>
    <w:rsid w:val="003B7789"/>
    <w:rsid w:val="003C3D4F"/>
    <w:rsid w:val="003C4D9E"/>
    <w:rsid w:val="003C543A"/>
    <w:rsid w:val="003C5839"/>
    <w:rsid w:val="003D19BC"/>
    <w:rsid w:val="003D2706"/>
    <w:rsid w:val="003D3196"/>
    <w:rsid w:val="003D35A4"/>
    <w:rsid w:val="003D5C4D"/>
    <w:rsid w:val="003D5D09"/>
    <w:rsid w:val="003D6A3D"/>
    <w:rsid w:val="003D6F2E"/>
    <w:rsid w:val="003D785B"/>
    <w:rsid w:val="003E04D0"/>
    <w:rsid w:val="003E24B0"/>
    <w:rsid w:val="003E2BEF"/>
    <w:rsid w:val="003E5D93"/>
    <w:rsid w:val="003E5F10"/>
    <w:rsid w:val="003E6052"/>
    <w:rsid w:val="003E6983"/>
    <w:rsid w:val="003F0667"/>
    <w:rsid w:val="003F33E2"/>
    <w:rsid w:val="003F3635"/>
    <w:rsid w:val="003F5540"/>
    <w:rsid w:val="003F56A4"/>
    <w:rsid w:val="003F7973"/>
    <w:rsid w:val="004003FF"/>
    <w:rsid w:val="00402011"/>
    <w:rsid w:val="004030B9"/>
    <w:rsid w:val="00404DB9"/>
    <w:rsid w:val="00404F0F"/>
    <w:rsid w:val="004058C4"/>
    <w:rsid w:val="00406D70"/>
    <w:rsid w:val="00407B71"/>
    <w:rsid w:val="00410131"/>
    <w:rsid w:val="00410489"/>
    <w:rsid w:val="0041086C"/>
    <w:rsid w:val="0041144D"/>
    <w:rsid w:val="004143AC"/>
    <w:rsid w:val="00414F66"/>
    <w:rsid w:val="00416235"/>
    <w:rsid w:val="004217F7"/>
    <w:rsid w:val="00422031"/>
    <w:rsid w:val="004223C1"/>
    <w:rsid w:val="004229C3"/>
    <w:rsid w:val="00422B7F"/>
    <w:rsid w:val="00424ECC"/>
    <w:rsid w:val="00425ABE"/>
    <w:rsid w:val="00425D4D"/>
    <w:rsid w:val="00427844"/>
    <w:rsid w:val="00427988"/>
    <w:rsid w:val="00430267"/>
    <w:rsid w:val="004306E3"/>
    <w:rsid w:val="004315B9"/>
    <w:rsid w:val="00431648"/>
    <w:rsid w:val="004332BE"/>
    <w:rsid w:val="0043372D"/>
    <w:rsid w:val="00433AF1"/>
    <w:rsid w:val="004343C3"/>
    <w:rsid w:val="004344FE"/>
    <w:rsid w:val="00434639"/>
    <w:rsid w:val="00435354"/>
    <w:rsid w:val="0043752F"/>
    <w:rsid w:val="00437DFC"/>
    <w:rsid w:val="004402AA"/>
    <w:rsid w:val="004409A6"/>
    <w:rsid w:val="00440D2B"/>
    <w:rsid w:val="004416D0"/>
    <w:rsid w:val="00442400"/>
    <w:rsid w:val="004433E1"/>
    <w:rsid w:val="0044399B"/>
    <w:rsid w:val="00444521"/>
    <w:rsid w:val="00444EC3"/>
    <w:rsid w:val="00445888"/>
    <w:rsid w:val="00450F32"/>
    <w:rsid w:val="0045263C"/>
    <w:rsid w:val="00453E99"/>
    <w:rsid w:val="00454E08"/>
    <w:rsid w:val="00455413"/>
    <w:rsid w:val="004555FF"/>
    <w:rsid w:val="0045602B"/>
    <w:rsid w:val="00456286"/>
    <w:rsid w:val="00456414"/>
    <w:rsid w:val="00457044"/>
    <w:rsid w:val="00461EEF"/>
    <w:rsid w:val="004623D7"/>
    <w:rsid w:val="004630DC"/>
    <w:rsid w:val="004643C3"/>
    <w:rsid w:val="004646B6"/>
    <w:rsid w:val="004648BA"/>
    <w:rsid w:val="00466DA3"/>
    <w:rsid w:val="00467C4C"/>
    <w:rsid w:val="0047073F"/>
    <w:rsid w:val="004711C5"/>
    <w:rsid w:val="00472DD3"/>
    <w:rsid w:val="00472E7D"/>
    <w:rsid w:val="00474E12"/>
    <w:rsid w:val="0047543A"/>
    <w:rsid w:val="00476BA9"/>
    <w:rsid w:val="0047760E"/>
    <w:rsid w:val="004777A7"/>
    <w:rsid w:val="0047791C"/>
    <w:rsid w:val="00480203"/>
    <w:rsid w:val="00480CF0"/>
    <w:rsid w:val="00481530"/>
    <w:rsid w:val="00482135"/>
    <w:rsid w:val="004826C2"/>
    <w:rsid w:val="00483405"/>
    <w:rsid w:val="00484C17"/>
    <w:rsid w:val="0048650C"/>
    <w:rsid w:val="00486AA8"/>
    <w:rsid w:val="00492394"/>
    <w:rsid w:val="00492BA8"/>
    <w:rsid w:val="0049316A"/>
    <w:rsid w:val="004939A9"/>
    <w:rsid w:val="004941C5"/>
    <w:rsid w:val="00494ECE"/>
    <w:rsid w:val="004952FB"/>
    <w:rsid w:val="00496A4E"/>
    <w:rsid w:val="00497CF8"/>
    <w:rsid w:val="004A1D75"/>
    <w:rsid w:val="004A2202"/>
    <w:rsid w:val="004A311C"/>
    <w:rsid w:val="004A40B8"/>
    <w:rsid w:val="004A468E"/>
    <w:rsid w:val="004A50B0"/>
    <w:rsid w:val="004A771B"/>
    <w:rsid w:val="004A7CDD"/>
    <w:rsid w:val="004B06C9"/>
    <w:rsid w:val="004B28A5"/>
    <w:rsid w:val="004B2B2B"/>
    <w:rsid w:val="004B2F11"/>
    <w:rsid w:val="004B3390"/>
    <w:rsid w:val="004B486D"/>
    <w:rsid w:val="004B533D"/>
    <w:rsid w:val="004B6A44"/>
    <w:rsid w:val="004B79B9"/>
    <w:rsid w:val="004B7B86"/>
    <w:rsid w:val="004C0C76"/>
    <w:rsid w:val="004C1467"/>
    <w:rsid w:val="004C2AB1"/>
    <w:rsid w:val="004C2F41"/>
    <w:rsid w:val="004C37F3"/>
    <w:rsid w:val="004C4091"/>
    <w:rsid w:val="004C4871"/>
    <w:rsid w:val="004C6879"/>
    <w:rsid w:val="004D1287"/>
    <w:rsid w:val="004D237C"/>
    <w:rsid w:val="004D3C4E"/>
    <w:rsid w:val="004D5694"/>
    <w:rsid w:val="004D5EEB"/>
    <w:rsid w:val="004D7700"/>
    <w:rsid w:val="004D7E97"/>
    <w:rsid w:val="004E008D"/>
    <w:rsid w:val="004E07DC"/>
    <w:rsid w:val="004E0E39"/>
    <w:rsid w:val="004E2929"/>
    <w:rsid w:val="004E2D76"/>
    <w:rsid w:val="004E31EF"/>
    <w:rsid w:val="004E33D7"/>
    <w:rsid w:val="004E3B91"/>
    <w:rsid w:val="004E4951"/>
    <w:rsid w:val="004E4E11"/>
    <w:rsid w:val="004E57B3"/>
    <w:rsid w:val="004E6A84"/>
    <w:rsid w:val="004F128F"/>
    <w:rsid w:val="004F16DA"/>
    <w:rsid w:val="004F18D7"/>
    <w:rsid w:val="004F1E7C"/>
    <w:rsid w:val="004F2B00"/>
    <w:rsid w:val="004F2C1D"/>
    <w:rsid w:val="004F62D3"/>
    <w:rsid w:val="004F6376"/>
    <w:rsid w:val="004F7DCB"/>
    <w:rsid w:val="005006BC"/>
    <w:rsid w:val="00501146"/>
    <w:rsid w:val="005017B5"/>
    <w:rsid w:val="00501CDE"/>
    <w:rsid w:val="00502D13"/>
    <w:rsid w:val="00504067"/>
    <w:rsid w:val="005043C1"/>
    <w:rsid w:val="005043EB"/>
    <w:rsid w:val="005048A5"/>
    <w:rsid w:val="00504DA8"/>
    <w:rsid w:val="00505FEE"/>
    <w:rsid w:val="00507DF6"/>
    <w:rsid w:val="00511334"/>
    <w:rsid w:val="00513CD1"/>
    <w:rsid w:val="00513F9E"/>
    <w:rsid w:val="005148D2"/>
    <w:rsid w:val="00514EEC"/>
    <w:rsid w:val="00514F83"/>
    <w:rsid w:val="00515B7C"/>
    <w:rsid w:val="00516328"/>
    <w:rsid w:val="00517C78"/>
    <w:rsid w:val="00520716"/>
    <w:rsid w:val="0052191D"/>
    <w:rsid w:val="00521CB1"/>
    <w:rsid w:val="005222A5"/>
    <w:rsid w:val="005246BF"/>
    <w:rsid w:val="00525B93"/>
    <w:rsid w:val="00526C2C"/>
    <w:rsid w:val="00526E2F"/>
    <w:rsid w:val="0052746C"/>
    <w:rsid w:val="005302DC"/>
    <w:rsid w:val="0053090B"/>
    <w:rsid w:val="0053091E"/>
    <w:rsid w:val="00531833"/>
    <w:rsid w:val="0053186F"/>
    <w:rsid w:val="00533675"/>
    <w:rsid w:val="00533F43"/>
    <w:rsid w:val="00534D2F"/>
    <w:rsid w:val="005358C4"/>
    <w:rsid w:val="0053611A"/>
    <w:rsid w:val="00540BCD"/>
    <w:rsid w:val="005416C2"/>
    <w:rsid w:val="00544242"/>
    <w:rsid w:val="0054547F"/>
    <w:rsid w:val="005459BF"/>
    <w:rsid w:val="00546912"/>
    <w:rsid w:val="0054720B"/>
    <w:rsid w:val="00547294"/>
    <w:rsid w:val="00547FFB"/>
    <w:rsid w:val="00550657"/>
    <w:rsid w:val="0055117C"/>
    <w:rsid w:val="005513EC"/>
    <w:rsid w:val="00551615"/>
    <w:rsid w:val="0055397D"/>
    <w:rsid w:val="00553D9B"/>
    <w:rsid w:val="00554883"/>
    <w:rsid w:val="00554FCC"/>
    <w:rsid w:val="0055504B"/>
    <w:rsid w:val="005568EA"/>
    <w:rsid w:val="0055720B"/>
    <w:rsid w:val="00557771"/>
    <w:rsid w:val="005578ED"/>
    <w:rsid w:val="00557E2C"/>
    <w:rsid w:val="00557EA6"/>
    <w:rsid w:val="005605ED"/>
    <w:rsid w:val="00560629"/>
    <w:rsid w:val="005608BB"/>
    <w:rsid w:val="005611F6"/>
    <w:rsid w:val="00561731"/>
    <w:rsid w:val="005619F0"/>
    <w:rsid w:val="0056259B"/>
    <w:rsid w:val="0056346F"/>
    <w:rsid w:val="00564242"/>
    <w:rsid w:val="00565D8E"/>
    <w:rsid w:val="00565FB7"/>
    <w:rsid w:val="00566392"/>
    <w:rsid w:val="005714B2"/>
    <w:rsid w:val="00571B15"/>
    <w:rsid w:val="00572069"/>
    <w:rsid w:val="005733A3"/>
    <w:rsid w:val="00574159"/>
    <w:rsid w:val="0057473F"/>
    <w:rsid w:val="00574F53"/>
    <w:rsid w:val="005768FA"/>
    <w:rsid w:val="00576ADA"/>
    <w:rsid w:val="005771F9"/>
    <w:rsid w:val="00577A34"/>
    <w:rsid w:val="005810B9"/>
    <w:rsid w:val="00581945"/>
    <w:rsid w:val="00582182"/>
    <w:rsid w:val="0058428B"/>
    <w:rsid w:val="00590450"/>
    <w:rsid w:val="0059138E"/>
    <w:rsid w:val="00593539"/>
    <w:rsid w:val="00593FA8"/>
    <w:rsid w:val="00594997"/>
    <w:rsid w:val="00595909"/>
    <w:rsid w:val="00595FAB"/>
    <w:rsid w:val="00596B24"/>
    <w:rsid w:val="00596D06"/>
    <w:rsid w:val="00596DCB"/>
    <w:rsid w:val="00597F24"/>
    <w:rsid w:val="005A0531"/>
    <w:rsid w:val="005A12EB"/>
    <w:rsid w:val="005A21E2"/>
    <w:rsid w:val="005A269E"/>
    <w:rsid w:val="005A2BD4"/>
    <w:rsid w:val="005A2C78"/>
    <w:rsid w:val="005A3677"/>
    <w:rsid w:val="005A4288"/>
    <w:rsid w:val="005A4312"/>
    <w:rsid w:val="005A4BEC"/>
    <w:rsid w:val="005A4C8C"/>
    <w:rsid w:val="005A593E"/>
    <w:rsid w:val="005A6461"/>
    <w:rsid w:val="005A6A98"/>
    <w:rsid w:val="005A7429"/>
    <w:rsid w:val="005A756B"/>
    <w:rsid w:val="005B23C8"/>
    <w:rsid w:val="005B3934"/>
    <w:rsid w:val="005B3AF3"/>
    <w:rsid w:val="005B4F08"/>
    <w:rsid w:val="005B559C"/>
    <w:rsid w:val="005B698C"/>
    <w:rsid w:val="005C0627"/>
    <w:rsid w:val="005C12B5"/>
    <w:rsid w:val="005C26E3"/>
    <w:rsid w:val="005C50B6"/>
    <w:rsid w:val="005C57D1"/>
    <w:rsid w:val="005C60E9"/>
    <w:rsid w:val="005C73A2"/>
    <w:rsid w:val="005D0268"/>
    <w:rsid w:val="005D1AA1"/>
    <w:rsid w:val="005D2543"/>
    <w:rsid w:val="005D397F"/>
    <w:rsid w:val="005D3DFF"/>
    <w:rsid w:val="005D446C"/>
    <w:rsid w:val="005D4609"/>
    <w:rsid w:val="005E1330"/>
    <w:rsid w:val="005E4925"/>
    <w:rsid w:val="005E59BB"/>
    <w:rsid w:val="005E60F5"/>
    <w:rsid w:val="005E68F9"/>
    <w:rsid w:val="005E6B12"/>
    <w:rsid w:val="005E6F7F"/>
    <w:rsid w:val="005F047D"/>
    <w:rsid w:val="005F110B"/>
    <w:rsid w:val="005F18CB"/>
    <w:rsid w:val="005F1BA8"/>
    <w:rsid w:val="005F2D71"/>
    <w:rsid w:val="005F32D6"/>
    <w:rsid w:val="005F6913"/>
    <w:rsid w:val="005F6F69"/>
    <w:rsid w:val="005F728D"/>
    <w:rsid w:val="00602CF8"/>
    <w:rsid w:val="00604500"/>
    <w:rsid w:val="00605873"/>
    <w:rsid w:val="00605BDE"/>
    <w:rsid w:val="00606501"/>
    <w:rsid w:val="0060685F"/>
    <w:rsid w:val="00606E4F"/>
    <w:rsid w:val="006072EA"/>
    <w:rsid w:val="00610892"/>
    <w:rsid w:val="00610B8F"/>
    <w:rsid w:val="0061288A"/>
    <w:rsid w:val="00613640"/>
    <w:rsid w:val="00613DF1"/>
    <w:rsid w:val="006142C3"/>
    <w:rsid w:val="006147ED"/>
    <w:rsid w:val="0061512B"/>
    <w:rsid w:val="00615CA9"/>
    <w:rsid w:val="00615E3A"/>
    <w:rsid w:val="006160B7"/>
    <w:rsid w:val="00616C39"/>
    <w:rsid w:val="00617527"/>
    <w:rsid w:val="00617998"/>
    <w:rsid w:val="00623D00"/>
    <w:rsid w:val="00624AB1"/>
    <w:rsid w:val="006265D5"/>
    <w:rsid w:val="00626F6F"/>
    <w:rsid w:val="0062701E"/>
    <w:rsid w:val="00627BFE"/>
    <w:rsid w:val="00630BFA"/>
    <w:rsid w:val="00630E19"/>
    <w:rsid w:val="00631A49"/>
    <w:rsid w:val="006330EA"/>
    <w:rsid w:val="006344BB"/>
    <w:rsid w:val="00634EF9"/>
    <w:rsid w:val="00636525"/>
    <w:rsid w:val="0063675D"/>
    <w:rsid w:val="00637089"/>
    <w:rsid w:val="00637AA0"/>
    <w:rsid w:val="00641DAC"/>
    <w:rsid w:val="00641F81"/>
    <w:rsid w:val="0064258C"/>
    <w:rsid w:val="00642A32"/>
    <w:rsid w:val="00642BBE"/>
    <w:rsid w:val="00643B37"/>
    <w:rsid w:val="006451A3"/>
    <w:rsid w:val="00646897"/>
    <w:rsid w:val="00647E0C"/>
    <w:rsid w:val="00651768"/>
    <w:rsid w:val="00651919"/>
    <w:rsid w:val="006526FD"/>
    <w:rsid w:val="00652A4C"/>
    <w:rsid w:val="00652B2B"/>
    <w:rsid w:val="00653B02"/>
    <w:rsid w:val="006540B2"/>
    <w:rsid w:val="00656327"/>
    <w:rsid w:val="00656F27"/>
    <w:rsid w:val="00656F50"/>
    <w:rsid w:val="00656F91"/>
    <w:rsid w:val="00662FBF"/>
    <w:rsid w:val="006631FF"/>
    <w:rsid w:val="0066446E"/>
    <w:rsid w:val="0066558F"/>
    <w:rsid w:val="006666E1"/>
    <w:rsid w:val="00666CD5"/>
    <w:rsid w:val="006671DB"/>
    <w:rsid w:val="0066799A"/>
    <w:rsid w:val="00667CAF"/>
    <w:rsid w:val="0067000D"/>
    <w:rsid w:val="0067066B"/>
    <w:rsid w:val="006718EA"/>
    <w:rsid w:val="006724BD"/>
    <w:rsid w:val="006758B2"/>
    <w:rsid w:val="00675FCD"/>
    <w:rsid w:val="00676D30"/>
    <w:rsid w:val="00677294"/>
    <w:rsid w:val="006777DE"/>
    <w:rsid w:val="0068122F"/>
    <w:rsid w:val="006817B9"/>
    <w:rsid w:val="00682046"/>
    <w:rsid w:val="006821A9"/>
    <w:rsid w:val="006824B9"/>
    <w:rsid w:val="00682915"/>
    <w:rsid w:val="00682AB2"/>
    <w:rsid w:val="00683244"/>
    <w:rsid w:val="00683964"/>
    <w:rsid w:val="00683B3C"/>
    <w:rsid w:val="00684ABA"/>
    <w:rsid w:val="00685CC0"/>
    <w:rsid w:val="0068653B"/>
    <w:rsid w:val="006912D0"/>
    <w:rsid w:val="00691681"/>
    <w:rsid w:val="00692267"/>
    <w:rsid w:val="006929A9"/>
    <w:rsid w:val="0069348C"/>
    <w:rsid w:val="00694FF0"/>
    <w:rsid w:val="00695BB0"/>
    <w:rsid w:val="00695D81"/>
    <w:rsid w:val="00697718"/>
    <w:rsid w:val="006A05CF"/>
    <w:rsid w:val="006A1B72"/>
    <w:rsid w:val="006A1BD6"/>
    <w:rsid w:val="006A1FA3"/>
    <w:rsid w:val="006A3042"/>
    <w:rsid w:val="006A336A"/>
    <w:rsid w:val="006A3C1C"/>
    <w:rsid w:val="006A413F"/>
    <w:rsid w:val="006A42D6"/>
    <w:rsid w:val="006A4A35"/>
    <w:rsid w:val="006A4F4E"/>
    <w:rsid w:val="006A5954"/>
    <w:rsid w:val="006A6581"/>
    <w:rsid w:val="006A7D03"/>
    <w:rsid w:val="006A7D7E"/>
    <w:rsid w:val="006B01B7"/>
    <w:rsid w:val="006B0840"/>
    <w:rsid w:val="006B1133"/>
    <w:rsid w:val="006B216D"/>
    <w:rsid w:val="006B2AE1"/>
    <w:rsid w:val="006B35DF"/>
    <w:rsid w:val="006B3F06"/>
    <w:rsid w:val="006B6F9A"/>
    <w:rsid w:val="006B7AE0"/>
    <w:rsid w:val="006C2632"/>
    <w:rsid w:val="006C378E"/>
    <w:rsid w:val="006C79B0"/>
    <w:rsid w:val="006D1374"/>
    <w:rsid w:val="006D20D3"/>
    <w:rsid w:val="006D2442"/>
    <w:rsid w:val="006D257D"/>
    <w:rsid w:val="006D2797"/>
    <w:rsid w:val="006D41C3"/>
    <w:rsid w:val="006D48CA"/>
    <w:rsid w:val="006D6185"/>
    <w:rsid w:val="006D6416"/>
    <w:rsid w:val="006D6624"/>
    <w:rsid w:val="006D67E8"/>
    <w:rsid w:val="006D6ACD"/>
    <w:rsid w:val="006D7594"/>
    <w:rsid w:val="006E1464"/>
    <w:rsid w:val="006E1AB9"/>
    <w:rsid w:val="006E1F14"/>
    <w:rsid w:val="006E35B1"/>
    <w:rsid w:val="006E4CD1"/>
    <w:rsid w:val="006E5B4A"/>
    <w:rsid w:val="006E6282"/>
    <w:rsid w:val="006E6EB9"/>
    <w:rsid w:val="006E7596"/>
    <w:rsid w:val="006F1D33"/>
    <w:rsid w:val="006F2C65"/>
    <w:rsid w:val="006F7DE2"/>
    <w:rsid w:val="0070071F"/>
    <w:rsid w:val="0070073B"/>
    <w:rsid w:val="00701BDE"/>
    <w:rsid w:val="00701E41"/>
    <w:rsid w:val="00703CBF"/>
    <w:rsid w:val="00704299"/>
    <w:rsid w:val="00704552"/>
    <w:rsid w:val="00704BD2"/>
    <w:rsid w:val="00710F79"/>
    <w:rsid w:val="0071195D"/>
    <w:rsid w:val="00712692"/>
    <w:rsid w:val="007127E2"/>
    <w:rsid w:val="00712D08"/>
    <w:rsid w:val="00712FBE"/>
    <w:rsid w:val="00713593"/>
    <w:rsid w:val="00716FE3"/>
    <w:rsid w:val="007213C5"/>
    <w:rsid w:val="00722C59"/>
    <w:rsid w:val="0072349E"/>
    <w:rsid w:val="00724435"/>
    <w:rsid w:val="00725F03"/>
    <w:rsid w:val="007264E5"/>
    <w:rsid w:val="00727ECD"/>
    <w:rsid w:val="00730644"/>
    <w:rsid w:val="0073142F"/>
    <w:rsid w:val="00731984"/>
    <w:rsid w:val="00731C21"/>
    <w:rsid w:val="007328D9"/>
    <w:rsid w:val="00736155"/>
    <w:rsid w:val="00741147"/>
    <w:rsid w:val="0074130C"/>
    <w:rsid w:val="00741C85"/>
    <w:rsid w:val="007445B2"/>
    <w:rsid w:val="00744752"/>
    <w:rsid w:val="007449BF"/>
    <w:rsid w:val="00746293"/>
    <w:rsid w:val="00747B99"/>
    <w:rsid w:val="00750C5A"/>
    <w:rsid w:val="00753ACE"/>
    <w:rsid w:val="0075503A"/>
    <w:rsid w:val="007556D4"/>
    <w:rsid w:val="007567BA"/>
    <w:rsid w:val="00756D88"/>
    <w:rsid w:val="00757824"/>
    <w:rsid w:val="00760026"/>
    <w:rsid w:val="00762717"/>
    <w:rsid w:val="00762978"/>
    <w:rsid w:val="00762BFE"/>
    <w:rsid w:val="00763B9E"/>
    <w:rsid w:val="00763CA1"/>
    <w:rsid w:val="00763FBA"/>
    <w:rsid w:val="00764396"/>
    <w:rsid w:val="0076481E"/>
    <w:rsid w:val="00765D91"/>
    <w:rsid w:val="00765DA5"/>
    <w:rsid w:val="00766565"/>
    <w:rsid w:val="00766A21"/>
    <w:rsid w:val="00767257"/>
    <w:rsid w:val="00770F70"/>
    <w:rsid w:val="00773C92"/>
    <w:rsid w:val="00773D78"/>
    <w:rsid w:val="00773EE9"/>
    <w:rsid w:val="00775CDE"/>
    <w:rsid w:val="0077607F"/>
    <w:rsid w:val="00776213"/>
    <w:rsid w:val="00777332"/>
    <w:rsid w:val="007805A4"/>
    <w:rsid w:val="00781203"/>
    <w:rsid w:val="00781AFF"/>
    <w:rsid w:val="00781BC5"/>
    <w:rsid w:val="00786631"/>
    <w:rsid w:val="00786EDC"/>
    <w:rsid w:val="00786FA6"/>
    <w:rsid w:val="0078751F"/>
    <w:rsid w:val="00790E45"/>
    <w:rsid w:val="00790E75"/>
    <w:rsid w:val="00791550"/>
    <w:rsid w:val="00791609"/>
    <w:rsid w:val="007916F6"/>
    <w:rsid w:val="00793FCA"/>
    <w:rsid w:val="00794DC7"/>
    <w:rsid w:val="00795591"/>
    <w:rsid w:val="00795B74"/>
    <w:rsid w:val="007974CC"/>
    <w:rsid w:val="007A012F"/>
    <w:rsid w:val="007A21AF"/>
    <w:rsid w:val="007A2209"/>
    <w:rsid w:val="007A4355"/>
    <w:rsid w:val="007B125E"/>
    <w:rsid w:val="007B62AC"/>
    <w:rsid w:val="007B74B5"/>
    <w:rsid w:val="007C062F"/>
    <w:rsid w:val="007C0F5D"/>
    <w:rsid w:val="007C3B7E"/>
    <w:rsid w:val="007C41C0"/>
    <w:rsid w:val="007C4903"/>
    <w:rsid w:val="007C5765"/>
    <w:rsid w:val="007C6249"/>
    <w:rsid w:val="007C723C"/>
    <w:rsid w:val="007C7FCA"/>
    <w:rsid w:val="007D37A7"/>
    <w:rsid w:val="007D3883"/>
    <w:rsid w:val="007D4697"/>
    <w:rsid w:val="007D7CBA"/>
    <w:rsid w:val="007E0368"/>
    <w:rsid w:val="007E075B"/>
    <w:rsid w:val="007E161B"/>
    <w:rsid w:val="007E32AD"/>
    <w:rsid w:val="007E4BEB"/>
    <w:rsid w:val="007F18BA"/>
    <w:rsid w:val="007F1DE5"/>
    <w:rsid w:val="007F41B1"/>
    <w:rsid w:val="007F42AA"/>
    <w:rsid w:val="007F4673"/>
    <w:rsid w:val="007F60C0"/>
    <w:rsid w:val="007F6A65"/>
    <w:rsid w:val="00800753"/>
    <w:rsid w:val="00800A5C"/>
    <w:rsid w:val="00801FC1"/>
    <w:rsid w:val="00802BBF"/>
    <w:rsid w:val="0080306D"/>
    <w:rsid w:val="00803832"/>
    <w:rsid w:val="00803DF9"/>
    <w:rsid w:val="0080579F"/>
    <w:rsid w:val="0080612F"/>
    <w:rsid w:val="00807057"/>
    <w:rsid w:val="00807FB2"/>
    <w:rsid w:val="0081065E"/>
    <w:rsid w:val="00811408"/>
    <w:rsid w:val="0081445C"/>
    <w:rsid w:val="008163CA"/>
    <w:rsid w:val="0081711F"/>
    <w:rsid w:val="00817258"/>
    <w:rsid w:val="0081777E"/>
    <w:rsid w:val="0082011C"/>
    <w:rsid w:val="008202A8"/>
    <w:rsid w:val="008204D7"/>
    <w:rsid w:val="008207DB"/>
    <w:rsid w:val="00821714"/>
    <w:rsid w:val="00823C96"/>
    <w:rsid w:val="00823F4F"/>
    <w:rsid w:val="00824449"/>
    <w:rsid w:val="00824786"/>
    <w:rsid w:val="00824AB6"/>
    <w:rsid w:val="008305AD"/>
    <w:rsid w:val="00834135"/>
    <w:rsid w:val="00834D5D"/>
    <w:rsid w:val="008379D8"/>
    <w:rsid w:val="008402FC"/>
    <w:rsid w:val="00842D47"/>
    <w:rsid w:val="00843FD3"/>
    <w:rsid w:val="0084567C"/>
    <w:rsid w:val="008465A6"/>
    <w:rsid w:val="00846EA4"/>
    <w:rsid w:val="00847A2A"/>
    <w:rsid w:val="008507E7"/>
    <w:rsid w:val="00854AD5"/>
    <w:rsid w:val="00856304"/>
    <w:rsid w:val="00857053"/>
    <w:rsid w:val="00857F05"/>
    <w:rsid w:val="00860D50"/>
    <w:rsid w:val="0086114B"/>
    <w:rsid w:val="008614F9"/>
    <w:rsid w:val="00861870"/>
    <w:rsid w:val="008643FD"/>
    <w:rsid w:val="00864DF1"/>
    <w:rsid w:val="00865B69"/>
    <w:rsid w:val="0087007B"/>
    <w:rsid w:val="008713EB"/>
    <w:rsid w:val="00871F84"/>
    <w:rsid w:val="00874417"/>
    <w:rsid w:val="00874746"/>
    <w:rsid w:val="008757BE"/>
    <w:rsid w:val="008764F9"/>
    <w:rsid w:val="008778AA"/>
    <w:rsid w:val="00881164"/>
    <w:rsid w:val="00881311"/>
    <w:rsid w:val="00882A62"/>
    <w:rsid w:val="00884218"/>
    <w:rsid w:val="00884D13"/>
    <w:rsid w:val="0088656B"/>
    <w:rsid w:val="008915ED"/>
    <w:rsid w:val="00891830"/>
    <w:rsid w:val="00891F9F"/>
    <w:rsid w:val="008923C9"/>
    <w:rsid w:val="008959F0"/>
    <w:rsid w:val="00895D53"/>
    <w:rsid w:val="008961FE"/>
    <w:rsid w:val="008A0921"/>
    <w:rsid w:val="008A1CDD"/>
    <w:rsid w:val="008A2178"/>
    <w:rsid w:val="008A353A"/>
    <w:rsid w:val="008A35CC"/>
    <w:rsid w:val="008A54EC"/>
    <w:rsid w:val="008A7303"/>
    <w:rsid w:val="008B25DA"/>
    <w:rsid w:val="008B293F"/>
    <w:rsid w:val="008B477A"/>
    <w:rsid w:val="008B67C3"/>
    <w:rsid w:val="008B7775"/>
    <w:rsid w:val="008C0D0D"/>
    <w:rsid w:val="008C0FA3"/>
    <w:rsid w:val="008C14F6"/>
    <w:rsid w:val="008C1880"/>
    <w:rsid w:val="008C1F79"/>
    <w:rsid w:val="008C31ED"/>
    <w:rsid w:val="008C37A0"/>
    <w:rsid w:val="008C79FA"/>
    <w:rsid w:val="008C7FEA"/>
    <w:rsid w:val="008D03A2"/>
    <w:rsid w:val="008D0C62"/>
    <w:rsid w:val="008D3218"/>
    <w:rsid w:val="008D33A3"/>
    <w:rsid w:val="008D40C9"/>
    <w:rsid w:val="008D4184"/>
    <w:rsid w:val="008D6681"/>
    <w:rsid w:val="008D6731"/>
    <w:rsid w:val="008E1D8A"/>
    <w:rsid w:val="008E3FD0"/>
    <w:rsid w:val="008E4722"/>
    <w:rsid w:val="008E54BE"/>
    <w:rsid w:val="008E588E"/>
    <w:rsid w:val="008E605B"/>
    <w:rsid w:val="008E7245"/>
    <w:rsid w:val="008F0CEF"/>
    <w:rsid w:val="008F30B5"/>
    <w:rsid w:val="008F43E9"/>
    <w:rsid w:val="008F568E"/>
    <w:rsid w:val="008F6D19"/>
    <w:rsid w:val="008F7DD8"/>
    <w:rsid w:val="008F7E45"/>
    <w:rsid w:val="00900021"/>
    <w:rsid w:val="00900499"/>
    <w:rsid w:val="00901738"/>
    <w:rsid w:val="0090239E"/>
    <w:rsid w:val="00904121"/>
    <w:rsid w:val="009045E0"/>
    <w:rsid w:val="0090471E"/>
    <w:rsid w:val="009048BB"/>
    <w:rsid w:val="0090625A"/>
    <w:rsid w:val="0090664F"/>
    <w:rsid w:val="00910AEC"/>
    <w:rsid w:val="0091420A"/>
    <w:rsid w:val="009144FD"/>
    <w:rsid w:val="00914975"/>
    <w:rsid w:val="009160D4"/>
    <w:rsid w:val="0091642B"/>
    <w:rsid w:val="00917367"/>
    <w:rsid w:val="009176B3"/>
    <w:rsid w:val="009239D3"/>
    <w:rsid w:val="0092478F"/>
    <w:rsid w:val="00926D36"/>
    <w:rsid w:val="0092745F"/>
    <w:rsid w:val="00927CDE"/>
    <w:rsid w:val="00930409"/>
    <w:rsid w:val="0093208C"/>
    <w:rsid w:val="00933CE1"/>
    <w:rsid w:val="00934AEF"/>
    <w:rsid w:val="009353E1"/>
    <w:rsid w:val="00940C70"/>
    <w:rsid w:val="00942828"/>
    <w:rsid w:val="0094459B"/>
    <w:rsid w:val="00944FDB"/>
    <w:rsid w:val="00946B5A"/>
    <w:rsid w:val="00946E7D"/>
    <w:rsid w:val="0095002A"/>
    <w:rsid w:val="00951007"/>
    <w:rsid w:val="0095139D"/>
    <w:rsid w:val="00951449"/>
    <w:rsid w:val="00951809"/>
    <w:rsid w:val="00952BB4"/>
    <w:rsid w:val="009535F7"/>
    <w:rsid w:val="00955691"/>
    <w:rsid w:val="00957052"/>
    <w:rsid w:val="00957DFE"/>
    <w:rsid w:val="00960BFD"/>
    <w:rsid w:val="00960DC1"/>
    <w:rsid w:val="0096196A"/>
    <w:rsid w:val="00962D55"/>
    <w:rsid w:val="00963527"/>
    <w:rsid w:val="009646BC"/>
    <w:rsid w:val="00966122"/>
    <w:rsid w:val="009665E1"/>
    <w:rsid w:val="009678FE"/>
    <w:rsid w:val="009679DA"/>
    <w:rsid w:val="009703A9"/>
    <w:rsid w:val="00970CAA"/>
    <w:rsid w:val="0097214A"/>
    <w:rsid w:val="009729B3"/>
    <w:rsid w:val="00973D4D"/>
    <w:rsid w:val="009751DD"/>
    <w:rsid w:val="009761FF"/>
    <w:rsid w:val="009765E3"/>
    <w:rsid w:val="00976724"/>
    <w:rsid w:val="00981229"/>
    <w:rsid w:val="00981B7B"/>
    <w:rsid w:val="00981C56"/>
    <w:rsid w:val="009834B5"/>
    <w:rsid w:val="0098354F"/>
    <w:rsid w:val="00983F18"/>
    <w:rsid w:val="00984FA3"/>
    <w:rsid w:val="009856C0"/>
    <w:rsid w:val="009859D7"/>
    <w:rsid w:val="00985E40"/>
    <w:rsid w:val="00993985"/>
    <w:rsid w:val="009956E8"/>
    <w:rsid w:val="00995EA1"/>
    <w:rsid w:val="009976BC"/>
    <w:rsid w:val="009A2F7C"/>
    <w:rsid w:val="009A4082"/>
    <w:rsid w:val="009A4106"/>
    <w:rsid w:val="009A4AE8"/>
    <w:rsid w:val="009A4C03"/>
    <w:rsid w:val="009A4EC7"/>
    <w:rsid w:val="009A51D8"/>
    <w:rsid w:val="009A692A"/>
    <w:rsid w:val="009A7058"/>
    <w:rsid w:val="009B02F7"/>
    <w:rsid w:val="009B098C"/>
    <w:rsid w:val="009B09AF"/>
    <w:rsid w:val="009B1599"/>
    <w:rsid w:val="009B29C9"/>
    <w:rsid w:val="009B3E2F"/>
    <w:rsid w:val="009B55EE"/>
    <w:rsid w:val="009B5612"/>
    <w:rsid w:val="009B570A"/>
    <w:rsid w:val="009B6D77"/>
    <w:rsid w:val="009C03E5"/>
    <w:rsid w:val="009C313B"/>
    <w:rsid w:val="009C426F"/>
    <w:rsid w:val="009C497F"/>
    <w:rsid w:val="009C5247"/>
    <w:rsid w:val="009C7123"/>
    <w:rsid w:val="009D0D49"/>
    <w:rsid w:val="009D1082"/>
    <w:rsid w:val="009D2314"/>
    <w:rsid w:val="009D2B50"/>
    <w:rsid w:val="009D3D63"/>
    <w:rsid w:val="009D4D75"/>
    <w:rsid w:val="009D5361"/>
    <w:rsid w:val="009D62C9"/>
    <w:rsid w:val="009D7D66"/>
    <w:rsid w:val="009E1B2A"/>
    <w:rsid w:val="009E1C9B"/>
    <w:rsid w:val="009E25DC"/>
    <w:rsid w:val="009E2791"/>
    <w:rsid w:val="009E2A61"/>
    <w:rsid w:val="009E4621"/>
    <w:rsid w:val="009E47B8"/>
    <w:rsid w:val="009E607A"/>
    <w:rsid w:val="009E66FC"/>
    <w:rsid w:val="009E7371"/>
    <w:rsid w:val="009F09CC"/>
    <w:rsid w:val="009F0F4F"/>
    <w:rsid w:val="009F4AEA"/>
    <w:rsid w:val="009F6598"/>
    <w:rsid w:val="009F6731"/>
    <w:rsid w:val="00A009D5"/>
    <w:rsid w:val="00A00BCD"/>
    <w:rsid w:val="00A00F66"/>
    <w:rsid w:val="00A0224A"/>
    <w:rsid w:val="00A022BC"/>
    <w:rsid w:val="00A02D8A"/>
    <w:rsid w:val="00A03723"/>
    <w:rsid w:val="00A04058"/>
    <w:rsid w:val="00A04DF5"/>
    <w:rsid w:val="00A050C4"/>
    <w:rsid w:val="00A052E3"/>
    <w:rsid w:val="00A069FB"/>
    <w:rsid w:val="00A10338"/>
    <w:rsid w:val="00A106AA"/>
    <w:rsid w:val="00A10EC4"/>
    <w:rsid w:val="00A11607"/>
    <w:rsid w:val="00A11AD5"/>
    <w:rsid w:val="00A11C46"/>
    <w:rsid w:val="00A13547"/>
    <w:rsid w:val="00A1381C"/>
    <w:rsid w:val="00A14946"/>
    <w:rsid w:val="00A15B52"/>
    <w:rsid w:val="00A17437"/>
    <w:rsid w:val="00A177E7"/>
    <w:rsid w:val="00A20C9D"/>
    <w:rsid w:val="00A212DD"/>
    <w:rsid w:val="00A21A31"/>
    <w:rsid w:val="00A23715"/>
    <w:rsid w:val="00A23B38"/>
    <w:rsid w:val="00A24347"/>
    <w:rsid w:val="00A24368"/>
    <w:rsid w:val="00A24F2F"/>
    <w:rsid w:val="00A25449"/>
    <w:rsid w:val="00A25C9E"/>
    <w:rsid w:val="00A25F4C"/>
    <w:rsid w:val="00A260CF"/>
    <w:rsid w:val="00A27D44"/>
    <w:rsid w:val="00A30B3C"/>
    <w:rsid w:val="00A31E2E"/>
    <w:rsid w:val="00A3495F"/>
    <w:rsid w:val="00A34AD7"/>
    <w:rsid w:val="00A350B8"/>
    <w:rsid w:val="00A35A18"/>
    <w:rsid w:val="00A360A2"/>
    <w:rsid w:val="00A36639"/>
    <w:rsid w:val="00A3698A"/>
    <w:rsid w:val="00A37C27"/>
    <w:rsid w:val="00A407A6"/>
    <w:rsid w:val="00A41236"/>
    <w:rsid w:val="00A41EC0"/>
    <w:rsid w:val="00A420F6"/>
    <w:rsid w:val="00A42716"/>
    <w:rsid w:val="00A42AA0"/>
    <w:rsid w:val="00A4317D"/>
    <w:rsid w:val="00A441A5"/>
    <w:rsid w:val="00A45050"/>
    <w:rsid w:val="00A4532C"/>
    <w:rsid w:val="00A459F1"/>
    <w:rsid w:val="00A45B1E"/>
    <w:rsid w:val="00A46ACC"/>
    <w:rsid w:val="00A51271"/>
    <w:rsid w:val="00A5137F"/>
    <w:rsid w:val="00A52178"/>
    <w:rsid w:val="00A52E86"/>
    <w:rsid w:val="00A5346D"/>
    <w:rsid w:val="00A57C61"/>
    <w:rsid w:val="00A630C1"/>
    <w:rsid w:val="00A64D49"/>
    <w:rsid w:val="00A65361"/>
    <w:rsid w:val="00A65821"/>
    <w:rsid w:val="00A6796B"/>
    <w:rsid w:val="00A702B1"/>
    <w:rsid w:val="00A710EA"/>
    <w:rsid w:val="00A71E6F"/>
    <w:rsid w:val="00A72DEB"/>
    <w:rsid w:val="00A733B3"/>
    <w:rsid w:val="00A73AEE"/>
    <w:rsid w:val="00A74F63"/>
    <w:rsid w:val="00A7534A"/>
    <w:rsid w:val="00A762B2"/>
    <w:rsid w:val="00A77719"/>
    <w:rsid w:val="00A77FD9"/>
    <w:rsid w:val="00A848F5"/>
    <w:rsid w:val="00A8687A"/>
    <w:rsid w:val="00A86F50"/>
    <w:rsid w:val="00A8701D"/>
    <w:rsid w:val="00A87654"/>
    <w:rsid w:val="00A878FB"/>
    <w:rsid w:val="00A87D74"/>
    <w:rsid w:val="00A90C7F"/>
    <w:rsid w:val="00A90DC4"/>
    <w:rsid w:val="00A91105"/>
    <w:rsid w:val="00A930CE"/>
    <w:rsid w:val="00A931C9"/>
    <w:rsid w:val="00A9328D"/>
    <w:rsid w:val="00A937FC"/>
    <w:rsid w:val="00A95509"/>
    <w:rsid w:val="00A97421"/>
    <w:rsid w:val="00A97642"/>
    <w:rsid w:val="00A9798B"/>
    <w:rsid w:val="00A97B8E"/>
    <w:rsid w:val="00AA015E"/>
    <w:rsid w:val="00AA09E4"/>
    <w:rsid w:val="00AA1623"/>
    <w:rsid w:val="00AA2365"/>
    <w:rsid w:val="00AA2D5B"/>
    <w:rsid w:val="00AA3809"/>
    <w:rsid w:val="00AA42DA"/>
    <w:rsid w:val="00AA625C"/>
    <w:rsid w:val="00AA6893"/>
    <w:rsid w:val="00AA7CC2"/>
    <w:rsid w:val="00AB1066"/>
    <w:rsid w:val="00AB1375"/>
    <w:rsid w:val="00AB1AD4"/>
    <w:rsid w:val="00AB3A8B"/>
    <w:rsid w:val="00AB3B8D"/>
    <w:rsid w:val="00AB5DEA"/>
    <w:rsid w:val="00AB6BC9"/>
    <w:rsid w:val="00AB7130"/>
    <w:rsid w:val="00AB760D"/>
    <w:rsid w:val="00AB79F2"/>
    <w:rsid w:val="00AB7BB9"/>
    <w:rsid w:val="00AB7DCA"/>
    <w:rsid w:val="00AC0285"/>
    <w:rsid w:val="00AC040D"/>
    <w:rsid w:val="00AC1648"/>
    <w:rsid w:val="00AC1B74"/>
    <w:rsid w:val="00AC1E9C"/>
    <w:rsid w:val="00AC3CFB"/>
    <w:rsid w:val="00AC3FB7"/>
    <w:rsid w:val="00AC4486"/>
    <w:rsid w:val="00AC6B0F"/>
    <w:rsid w:val="00AD0E06"/>
    <w:rsid w:val="00AD1D17"/>
    <w:rsid w:val="00AD2243"/>
    <w:rsid w:val="00AD34DA"/>
    <w:rsid w:val="00AD3E51"/>
    <w:rsid w:val="00AD477F"/>
    <w:rsid w:val="00AD4DF3"/>
    <w:rsid w:val="00AD6140"/>
    <w:rsid w:val="00AD62F4"/>
    <w:rsid w:val="00AD6818"/>
    <w:rsid w:val="00AD70B3"/>
    <w:rsid w:val="00AD7F63"/>
    <w:rsid w:val="00AE0C65"/>
    <w:rsid w:val="00AE1132"/>
    <w:rsid w:val="00AE113D"/>
    <w:rsid w:val="00AE14C9"/>
    <w:rsid w:val="00AE18E4"/>
    <w:rsid w:val="00AE1902"/>
    <w:rsid w:val="00AE1F5E"/>
    <w:rsid w:val="00AE2A27"/>
    <w:rsid w:val="00AE34D5"/>
    <w:rsid w:val="00AE35F6"/>
    <w:rsid w:val="00AE4045"/>
    <w:rsid w:val="00AE594C"/>
    <w:rsid w:val="00AE67FB"/>
    <w:rsid w:val="00AE77F3"/>
    <w:rsid w:val="00AE7AF7"/>
    <w:rsid w:val="00AF4C76"/>
    <w:rsid w:val="00AF63AE"/>
    <w:rsid w:val="00B00680"/>
    <w:rsid w:val="00B02064"/>
    <w:rsid w:val="00B04166"/>
    <w:rsid w:val="00B0431D"/>
    <w:rsid w:val="00B051D1"/>
    <w:rsid w:val="00B07308"/>
    <w:rsid w:val="00B0757F"/>
    <w:rsid w:val="00B0763F"/>
    <w:rsid w:val="00B10686"/>
    <w:rsid w:val="00B10A8F"/>
    <w:rsid w:val="00B12F7A"/>
    <w:rsid w:val="00B13393"/>
    <w:rsid w:val="00B13BC3"/>
    <w:rsid w:val="00B142E5"/>
    <w:rsid w:val="00B149FD"/>
    <w:rsid w:val="00B15148"/>
    <w:rsid w:val="00B15700"/>
    <w:rsid w:val="00B17279"/>
    <w:rsid w:val="00B17770"/>
    <w:rsid w:val="00B17E2F"/>
    <w:rsid w:val="00B2023D"/>
    <w:rsid w:val="00B20599"/>
    <w:rsid w:val="00B212A5"/>
    <w:rsid w:val="00B221D8"/>
    <w:rsid w:val="00B22344"/>
    <w:rsid w:val="00B2391E"/>
    <w:rsid w:val="00B23E91"/>
    <w:rsid w:val="00B24CE8"/>
    <w:rsid w:val="00B2630F"/>
    <w:rsid w:val="00B27108"/>
    <w:rsid w:val="00B30E9D"/>
    <w:rsid w:val="00B330CC"/>
    <w:rsid w:val="00B33B7C"/>
    <w:rsid w:val="00B34770"/>
    <w:rsid w:val="00B34C31"/>
    <w:rsid w:val="00B34D6C"/>
    <w:rsid w:val="00B35955"/>
    <w:rsid w:val="00B4122C"/>
    <w:rsid w:val="00B428F2"/>
    <w:rsid w:val="00B439C1"/>
    <w:rsid w:val="00B47287"/>
    <w:rsid w:val="00B52852"/>
    <w:rsid w:val="00B52A4B"/>
    <w:rsid w:val="00B53330"/>
    <w:rsid w:val="00B5502E"/>
    <w:rsid w:val="00B5505C"/>
    <w:rsid w:val="00B554F6"/>
    <w:rsid w:val="00B555A4"/>
    <w:rsid w:val="00B55696"/>
    <w:rsid w:val="00B56058"/>
    <w:rsid w:val="00B64E60"/>
    <w:rsid w:val="00B65467"/>
    <w:rsid w:val="00B67B71"/>
    <w:rsid w:val="00B67CD8"/>
    <w:rsid w:val="00B707EB"/>
    <w:rsid w:val="00B70967"/>
    <w:rsid w:val="00B714F5"/>
    <w:rsid w:val="00B71BEE"/>
    <w:rsid w:val="00B7201D"/>
    <w:rsid w:val="00B72632"/>
    <w:rsid w:val="00B73C33"/>
    <w:rsid w:val="00B74625"/>
    <w:rsid w:val="00B74816"/>
    <w:rsid w:val="00B74DF1"/>
    <w:rsid w:val="00B7550C"/>
    <w:rsid w:val="00B805FE"/>
    <w:rsid w:val="00B8073D"/>
    <w:rsid w:val="00B80B86"/>
    <w:rsid w:val="00B80C16"/>
    <w:rsid w:val="00B80DB8"/>
    <w:rsid w:val="00B816A7"/>
    <w:rsid w:val="00B82021"/>
    <w:rsid w:val="00B8363F"/>
    <w:rsid w:val="00B836D3"/>
    <w:rsid w:val="00B84739"/>
    <w:rsid w:val="00B84EBD"/>
    <w:rsid w:val="00B87903"/>
    <w:rsid w:val="00B92256"/>
    <w:rsid w:val="00B9277F"/>
    <w:rsid w:val="00B93196"/>
    <w:rsid w:val="00B96033"/>
    <w:rsid w:val="00BA456A"/>
    <w:rsid w:val="00BA5B7D"/>
    <w:rsid w:val="00BA6102"/>
    <w:rsid w:val="00BB0BE3"/>
    <w:rsid w:val="00BB472C"/>
    <w:rsid w:val="00BB49DA"/>
    <w:rsid w:val="00BB5CC2"/>
    <w:rsid w:val="00BB6854"/>
    <w:rsid w:val="00BB74B1"/>
    <w:rsid w:val="00BB7563"/>
    <w:rsid w:val="00BB762C"/>
    <w:rsid w:val="00BB793A"/>
    <w:rsid w:val="00BC2698"/>
    <w:rsid w:val="00BC65F2"/>
    <w:rsid w:val="00BD0932"/>
    <w:rsid w:val="00BD2D24"/>
    <w:rsid w:val="00BD2D6D"/>
    <w:rsid w:val="00BD3838"/>
    <w:rsid w:val="00BD3A16"/>
    <w:rsid w:val="00BD3E06"/>
    <w:rsid w:val="00BD47E9"/>
    <w:rsid w:val="00BD73FB"/>
    <w:rsid w:val="00BE0201"/>
    <w:rsid w:val="00BE08DB"/>
    <w:rsid w:val="00BE0A61"/>
    <w:rsid w:val="00BE2D40"/>
    <w:rsid w:val="00BE31B2"/>
    <w:rsid w:val="00BE3211"/>
    <w:rsid w:val="00BE3EB5"/>
    <w:rsid w:val="00BE5246"/>
    <w:rsid w:val="00BE5B2D"/>
    <w:rsid w:val="00BF1D5D"/>
    <w:rsid w:val="00BF22D8"/>
    <w:rsid w:val="00BF2D67"/>
    <w:rsid w:val="00BF3715"/>
    <w:rsid w:val="00BF4564"/>
    <w:rsid w:val="00BF5345"/>
    <w:rsid w:val="00BF5A5D"/>
    <w:rsid w:val="00BF6E55"/>
    <w:rsid w:val="00BF6FBC"/>
    <w:rsid w:val="00BF726B"/>
    <w:rsid w:val="00BF7D80"/>
    <w:rsid w:val="00C00E7B"/>
    <w:rsid w:val="00C00F08"/>
    <w:rsid w:val="00C03554"/>
    <w:rsid w:val="00C044BE"/>
    <w:rsid w:val="00C04CFB"/>
    <w:rsid w:val="00C052BD"/>
    <w:rsid w:val="00C070D2"/>
    <w:rsid w:val="00C07C32"/>
    <w:rsid w:val="00C10006"/>
    <w:rsid w:val="00C11DE2"/>
    <w:rsid w:val="00C13183"/>
    <w:rsid w:val="00C13FDE"/>
    <w:rsid w:val="00C14559"/>
    <w:rsid w:val="00C158C6"/>
    <w:rsid w:val="00C20416"/>
    <w:rsid w:val="00C21648"/>
    <w:rsid w:val="00C2264D"/>
    <w:rsid w:val="00C23DBB"/>
    <w:rsid w:val="00C2504E"/>
    <w:rsid w:val="00C25885"/>
    <w:rsid w:val="00C279BA"/>
    <w:rsid w:val="00C30BED"/>
    <w:rsid w:val="00C30E8D"/>
    <w:rsid w:val="00C30EBB"/>
    <w:rsid w:val="00C32460"/>
    <w:rsid w:val="00C32642"/>
    <w:rsid w:val="00C3271E"/>
    <w:rsid w:val="00C34859"/>
    <w:rsid w:val="00C34C21"/>
    <w:rsid w:val="00C34C32"/>
    <w:rsid w:val="00C3547D"/>
    <w:rsid w:val="00C35622"/>
    <w:rsid w:val="00C36CEA"/>
    <w:rsid w:val="00C372A0"/>
    <w:rsid w:val="00C4121C"/>
    <w:rsid w:val="00C4122A"/>
    <w:rsid w:val="00C412F8"/>
    <w:rsid w:val="00C42DFD"/>
    <w:rsid w:val="00C456C7"/>
    <w:rsid w:val="00C466CC"/>
    <w:rsid w:val="00C50453"/>
    <w:rsid w:val="00C508DC"/>
    <w:rsid w:val="00C509CB"/>
    <w:rsid w:val="00C50A50"/>
    <w:rsid w:val="00C50C86"/>
    <w:rsid w:val="00C51C7E"/>
    <w:rsid w:val="00C52253"/>
    <w:rsid w:val="00C55C63"/>
    <w:rsid w:val="00C56A54"/>
    <w:rsid w:val="00C600A8"/>
    <w:rsid w:val="00C61FFD"/>
    <w:rsid w:val="00C6296F"/>
    <w:rsid w:val="00C62D47"/>
    <w:rsid w:val="00C63838"/>
    <w:rsid w:val="00C63BEB"/>
    <w:rsid w:val="00C64105"/>
    <w:rsid w:val="00C66932"/>
    <w:rsid w:val="00C67CE4"/>
    <w:rsid w:val="00C67E9C"/>
    <w:rsid w:val="00C708DD"/>
    <w:rsid w:val="00C711F3"/>
    <w:rsid w:val="00C716A7"/>
    <w:rsid w:val="00C71A44"/>
    <w:rsid w:val="00C730BA"/>
    <w:rsid w:val="00C74216"/>
    <w:rsid w:val="00C74B55"/>
    <w:rsid w:val="00C75F30"/>
    <w:rsid w:val="00C7733E"/>
    <w:rsid w:val="00C77951"/>
    <w:rsid w:val="00C8050B"/>
    <w:rsid w:val="00C80676"/>
    <w:rsid w:val="00C819C6"/>
    <w:rsid w:val="00C820E0"/>
    <w:rsid w:val="00C832FF"/>
    <w:rsid w:val="00C834FB"/>
    <w:rsid w:val="00C85CA3"/>
    <w:rsid w:val="00C86245"/>
    <w:rsid w:val="00C865F0"/>
    <w:rsid w:val="00C86754"/>
    <w:rsid w:val="00C87549"/>
    <w:rsid w:val="00C8785B"/>
    <w:rsid w:val="00C87BBF"/>
    <w:rsid w:val="00C9047B"/>
    <w:rsid w:val="00C91745"/>
    <w:rsid w:val="00C91B01"/>
    <w:rsid w:val="00C92F9E"/>
    <w:rsid w:val="00C94443"/>
    <w:rsid w:val="00C9517E"/>
    <w:rsid w:val="00C97C20"/>
    <w:rsid w:val="00C97CB5"/>
    <w:rsid w:val="00CA068A"/>
    <w:rsid w:val="00CA084A"/>
    <w:rsid w:val="00CA11DC"/>
    <w:rsid w:val="00CA18FA"/>
    <w:rsid w:val="00CA2C48"/>
    <w:rsid w:val="00CA3B0B"/>
    <w:rsid w:val="00CA69CD"/>
    <w:rsid w:val="00CA6D5D"/>
    <w:rsid w:val="00CA75A4"/>
    <w:rsid w:val="00CB0132"/>
    <w:rsid w:val="00CB039E"/>
    <w:rsid w:val="00CB169E"/>
    <w:rsid w:val="00CB21AF"/>
    <w:rsid w:val="00CB2A2D"/>
    <w:rsid w:val="00CB3149"/>
    <w:rsid w:val="00CB3823"/>
    <w:rsid w:val="00CB5EC8"/>
    <w:rsid w:val="00CB72A1"/>
    <w:rsid w:val="00CB7B95"/>
    <w:rsid w:val="00CC0E50"/>
    <w:rsid w:val="00CC0FF1"/>
    <w:rsid w:val="00CC1B0F"/>
    <w:rsid w:val="00CC3568"/>
    <w:rsid w:val="00CC3AC9"/>
    <w:rsid w:val="00CC3BEB"/>
    <w:rsid w:val="00CC3EE3"/>
    <w:rsid w:val="00CC7BD3"/>
    <w:rsid w:val="00CD0A36"/>
    <w:rsid w:val="00CD1775"/>
    <w:rsid w:val="00CD267E"/>
    <w:rsid w:val="00CD2762"/>
    <w:rsid w:val="00CD2BE0"/>
    <w:rsid w:val="00CD3026"/>
    <w:rsid w:val="00CD3D8B"/>
    <w:rsid w:val="00CD4835"/>
    <w:rsid w:val="00CD4984"/>
    <w:rsid w:val="00CD6284"/>
    <w:rsid w:val="00CD671E"/>
    <w:rsid w:val="00CE0BEA"/>
    <w:rsid w:val="00CE17CA"/>
    <w:rsid w:val="00CE2672"/>
    <w:rsid w:val="00CE290C"/>
    <w:rsid w:val="00CE3F8C"/>
    <w:rsid w:val="00CE5070"/>
    <w:rsid w:val="00CE54A4"/>
    <w:rsid w:val="00CE55EB"/>
    <w:rsid w:val="00CE58BE"/>
    <w:rsid w:val="00CE6357"/>
    <w:rsid w:val="00CE69D2"/>
    <w:rsid w:val="00CE734F"/>
    <w:rsid w:val="00CF17D8"/>
    <w:rsid w:val="00CF2558"/>
    <w:rsid w:val="00CF442C"/>
    <w:rsid w:val="00CF47B5"/>
    <w:rsid w:val="00CF4CB1"/>
    <w:rsid w:val="00CF53D8"/>
    <w:rsid w:val="00CF596A"/>
    <w:rsid w:val="00CF59DB"/>
    <w:rsid w:val="00CF5FEC"/>
    <w:rsid w:val="00CF71C3"/>
    <w:rsid w:val="00D005A6"/>
    <w:rsid w:val="00D01121"/>
    <w:rsid w:val="00D0134D"/>
    <w:rsid w:val="00D02DD8"/>
    <w:rsid w:val="00D03F96"/>
    <w:rsid w:val="00D0495D"/>
    <w:rsid w:val="00D04B54"/>
    <w:rsid w:val="00D06CBD"/>
    <w:rsid w:val="00D1051A"/>
    <w:rsid w:val="00D10AB7"/>
    <w:rsid w:val="00D10CDB"/>
    <w:rsid w:val="00D12F11"/>
    <w:rsid w:val="00D1322C"/>
    <w:rsid w:val="00D135A2"/>
    <w:rsid w:val="00D15E25"/>
    <w:rsid w:val="00D160C2"/>
    <w:rsid w:val="00D170C3"/>
    <w:rsid w:val="00D21DEF"/>
    <w:rsid w:val="00D2279F"/>
    <w:rsid w:val="00D22C7F"/>
    <w:rsid w:val="00D23878"/>
    <w:rsid w:val="00D23F14"/>
    <w:rsid w:val="00D2400D"/>
    <w:rsid w:val="00D278FB"/>
    <w:rsid w:val="00D27C8B"/>
    <w:rsid w:val="00D31A33"/>
    <w:rsid w:val="00D3235F"/>
    <w:rsid w:val="00D323A6"/>
    <w:rsid w:val="00D32F26"/>
    <w:rsid w:val="00D33C25"/>
    <w:rsid w:val="00D37B56"/>
    <w:rsid w:val="00D37E97"/>
    <w:rsid w:val="00D40B2C"/>
    <w:rsid w:val="00D4464D"/>
    <w:rsid w:val="00D449EC"/>
    <w:rsid w:val="00D5074E"/>
    <w:rsid w:val="00D51273"/>
    <w:rsid w:val="00D54155"/>
    <w:rsid w:val="00D56422"/>
    <w:rsid w:val="00D57F07"/>
    <w:rsid w:val="00D6050C"/>
    <w:rsid w:val="00D6070E"/>
    <w:rsid w:val="00D618E3"/>
    <w:rsid w:val="00D61A02"/>
    <w:rsid w:val="00D61E8D"/>
    <w:rsid w:val="00D64208"/>
    <w:rsid w:val="00D65300"/>
    <w:rsid w:val="00D66211"/>
    <w:rsid w:val="00D66D49"/>
    <w:rsid w:val="00D706CE"/>
    <w:rsid w:val="00D70F62"/>
    <w:rsid w:val="00D71196"/>
    <w:rsid w:val="00D728F6"/>
    <w:rsid w:val="00D73F78"/>
    <w:rsid w:val="00D763FC"/>
    <w:rsid w:val="00D8191E"/>
    <w:rsid w:val="00D84D26"/>
    <w:rsid w:val="00D85639"/>
    <w:rsid w:val="00D86566"/>
    <w:rsid w:val="00D87376"/>
    <w:rsid w:val="00D87795"/>
    <w:rsid w:val="00D87D3D"/>
    <w:rsid w:val="00D87DB6"/>
    <w:rsid w:val="00D90918"/>
    <w:rsid w:val="00D91458"/>
    <w:rsid w:val="00D91ADC"/>
    <w:rsid w:val="00D92607"/>
    <w:rsid w:val="00D92CA3"/>
    <w:rsid w:val="00D95172"/>
    <w:rsid w:val="00D951B5"/>
    <w:rsid w:val="00D952C0"/>
    <w:rsid w:val="00D95320"/>
    <w:rsid w:val="00D96EC1"/>
    <w:rsid w:val="00D9714F"/>
    <w:rsid w:val="00D979FF"/>
    <w:rsid w:val="00DA0441"/>
    <w:rsid w:val="00DA1CBC"/>
    <w:rsid w:val="00DA1E85"/>
    <w:rsid w:val="00DA2974"/>
    <w:rsid w:val="00DA30DE"/>
    <w:rsid w:val="00DA3671"/>
    <w:rsid w:val="00DA3D16"/>
    <w:rsid w:val="00DA4A4A"/>
    <w:rsid w:val="00DA4FFC"/>
    <w:rsid w:val="00DA5F3A"/>
    <w:rsid w:val="00DA695B"/>
    <w:rsid w:val="00DA7E49"/>
    <w:rsid w:val="00DB049E"/>
    <w:rsid w:val="00DB10E4"/>
    <w:rsid w:val="00DB1D03"/>
    <w:rsid w:val="00DB2592"/>
    <w:rsid w:val="00DB3C57"/>
    <w:rsid w:val="00DB493D"/>
    <w:rsid w:val="00DB4E68"/>
    <w:rsid w:val="00DB5509"/>
    <w:rsid w:val="00DC0FD1"/>
    <w:rsid w:val="00DC15E8"/>
    <w:rsid w:val="00DC1866"/>
    <w:rsid w:val="00DC237B"/>
    <w:rsid w:val="00DC298D"/>
    <w:rsid w:val="00DC2EDE"/>
    <w:rsid w:val="00DC4A9C"/>
    <w:rsid w:val="00DC4E6C"/>
    <w:rsid w:val="00DC5839"/>
    <w:rsid w:val="00DC6613"/>
    <w:rsid w:val="00DC7BDA"/>
    <w:rsid w:val="00DD13FE"/>
    <w:rsid w:val="00DD22DA"/>
    <w:rsid w:val="00DD3631"/>
    <w:rsid w:val="00DD5B79"/>
    <w:rsid w:val="00DD6759"/>
    <w:rsid w:val="00DD6934"/>
    <w:rsid w:val="00DD7FC2"/>
    <w:rsid w:val="00DE42FF"/>
    <w:rsid w:val="00DE6A40"/>
    <w:rsid w:val="00DF130C"/>
    <w:rsid w:val="00DF15EC"/>
    <w:rsid w:val="00DF2380"/>
    <w:rsid w:val="00DF3544"/>
    <w:rsid w:val="00DF3EB1"/>
    <w:rsid w:val="00DF4BE8"/>
    <w:rsid w:val="00DF575E"/>
    <w:rsid w:val="00DF7D16"/>
    <w:rsid w:val="00DF7F5C"/>
    <w:rsid w:val="00E00B82"/>
    <w:rsid w:val="00E00E86"/>
    <w:rsid w:val="00E01378"/>
    <w:rsid w:val="00E01B44"/>
    <w:rsid w:val="00E01B9C"/>
    <w:rsid w:val="00E01FB3"/>
    <w:rsid w:val="00E03E0E"/>
    <w:rsid w:val="00E03ECE"/>
    <w:rsid w:val="00E0406C"/>
    <w:rsid w:val="00E052E6"/>
    <w:rsid w:val="00E1038A"/>
    <w:rsid w:val="00E11D21"/>
    <w:rsid w:val="00E123C7"/>
    <w:rsid w:val="00E12C81"/>
    <w:rsid w:val="00E13699"/>
    <w:rsid w:val="00E13FE1"/>
    <w:rsid w:val="00E146E0"/>
    <w:rsid w:val="00E14DAE"/>
    <w:rsid w:val="00E16650"/>
    <w:rsid w:val="00E17103"/>
    <w:rsid w:val="00E1734E"/>
    <w:rsid w:val="00E175B3"/>
    <w:rsid w:val="00E216EF"/>
    <w:rsid w:val="00E22C57"/>
    <w:rsid w:val="00E22EF8"/>
    <w:rsid w:val="00E23124"/>
    <w:rsid w:val="00E2368A"/>
    <w:rsid w:val="00E246A0"/>
    <w:rsid w:val="00E25316"/>
    <w:rsid w:val="00E262A8"/>
    <w:rsid w:val="00E27317"/>
    <w:rsid w:val="00E33E24"/>
    <w:rsid w:val="00E34C7A"/>
    <w:rsid w:val="00E3604E"/>
    <w:rsid w:val="00E40398"/>
    <w:rsid w:val="00E40C5B"/>
    <w:rsid w:val="00E4127E"/>
    <w:rsid w:val="00E42209"/>
    <w:rsid w:val="00E43CEF"/>
    <w:rsid w:val="00E43D08"/>
    <w:rsid w:val="00E44CBD"/>
    <w:rsid w:val="00E453CA"/>
    <w:rsid w:val="00E4555B"/>
    <w:rsid w:val="00E45B9C"/>
    <w:rsid w:val="00E4649E"/>
    <w:rsid w:val="00E465BE"/>
    <w:rsid w:val="00E46978"/>
    <w:rsid w:val="00E473CE"/>
    <w:rsid w:val="00E50B03"/>
    <w:rsid w:val="00E50F1E"/>
    <w:rsid w:val="00E51EA2"/>
    <w:rsid w:val="00E53C32"/>
    <w:rsid w:val="00E540CB"/>
    <w:rsid w:val="00E550DD"/>
    <w:rsid w:val="00E559CC"/>
    <w:rsid w:val="00E5682A"/>
    <w:rsid w:val="00E57110"/>
    <w:rsid w:val="00E571B7"/>
    <w:rsid w:val="00E57646"/>
    <w:rsid w:val="00E57901"/>
    <w:rsid w:val="00E57CCB"/>
    <w:rsid w:val="00E60988"/>
    <w:rsid w:val="00E620A5"/>
    <w:rsid w:val="00E631C8"/>
    <w:rsid w:val="00E63A37"/>
    <w:rsid w:val="00E63ADC"/>
    <w:rsid w:val="00E6436F"/>
    <w:rsid w:val="00E647C0"/>
    <w:rsid w:val="00E6480A"/>
    <w:rsid w:val="00E64F16"/>
    <w:rsid w:val="00E6539C"/>
    <w:rsid w:val="00E65F35"/>
    <w:rsid w:val="00E66337"/>
    <w:rsid w:val="00E66CFE"/>
    <w:rsid w:val="00E67F3F"/>
    <w:rsid w:val="00E7003C"/>
    <w:rsid w:val="00E707B8"/>
    <w:rsid w:val="00E726C1"/>
    <w:rsid w:val="00E729B9"/>
    <w:rsid w:val="00E74C32"/>
    <w:rsid w:val="00E76102"/>
    <w:rsid w:val="00E7667B"/>
    <w:rsid w:val="00E77307"/>
    <w:rsid w:val="00E774A9"/>
    <w:rsid w:val="00E77BAD"/>
    <w:rsid w:val="00E814E8"/>
    <w:rsid w:val="00E8279B"/>
    <w:rsid w:val="00E83B47"/>
    <w:rsid w:val="00E86055"/>
    <w:rsid w:val="00E86EBB"/>
    <w:rsid w:val="00E87A8A"/>
    <w:rsid w:val="00E9166C"/>
    <w:rsid w:val="00E92850"/>
    <w:rsid w:val="00E93B35"/>
    <w:rsid w:val="00E93B49"/>
    <w:rsid w:val="00E9429B"/>
    <w:rsid w:val="00E943C2"/>
    <w:rsid w:val="00E94418"/>
    <w:rsid w:val="00E969E7"/>
    <w:rsid w:val="00E97146"/>
    <w:rsid w:val="00E97A27"/>
    <w:rsid w:val="00EA3D10"/>
    <w:rsid w:val="00EA3F8E"/>
    <w:rsid w:val="00EA5848"/>
    <w:rsid w:val="00EA58BD"/>
    <w:rsid w:val="00EA597F"/>
    <w:rsid w:val="00EA5EDF"/>
    <w:rsid w:val="00EA60C3"/>
    <w:rsid w:val="00EA69F1"/>
    <w:rsid w:val="00EB1DF1"/>
    <w:rsid w:val="00EB3892"/>
    <w:rsid w:val="00EB4173"/>
    <w:rsid w:val="00EB7473"/>
    <w:rsid w:val="00EB7716"/>
    <w:rsid w:val="00EC0E38"/>
    <w:rsid w:val="00EC184C"/>
    <w:rsid w:val="00EC25CE"/>
    <w:rsid w:val="00EC359E"/>
    <w:rsid w:val="00EC3642"/>
    <w:rsid w:val="00EC3E84"/>
    <w:rsid w:val="00EC431B"/>
    <w:rsid w:val="00EC458F"/>
    <w:rsid w:val="00EC4B96"/>
    <w:rsid w:val="00EC51F7"/>
    <w:rsid w:val="00EC578A"/>
    <w:rsid w:val="00EC77B7"/>
    <w:rsid w:val="00EC77CF"/>
    <w:rsid w:val="00ED1FA8"/>
    <w:rsid w:val="00ED2EF7"/>
    <w:rsid w:val="00ED3B06"/>
    <w:rsid w:val="00ED4B74"/>
    <w:rsid w:val="00ED4D31"/>
    <w:rsid w:val="00ED51F5"/>
    <w:rsid w:val="00ED74E2"/>
    <w:rsid w:val="00ED7DEE"/>
    <w:rsid w:val="00EE0654"/>
    <w:rsid w:val="00EE1BD1"/>
    <w:rsid w:val="00EE2070"/>
    <w:rsid w:val="00EE37B5"/>
    <w:rsid w:val="00EE4BD9"/>
    <w:rsid w:val="00EE640C"/>
    <w:rsid w:val="00EE72D1"/>
    <w:rsid w:val="00EE7C3C"/>
    <w:rsid w:val="00EF0CF5"/>
    <w:rsid w:val="00EF12A7"/>
    <w:rsid w:val="00EF1A8E"/>
    <w:rsid w:val="00EF1BF2"/>
    <w:rsid w:val="00EF45A3"/>
    <w:rsid w:val="00EF47B1"/>
    <w:rsid w:val="00EF4C08"/>
    <w:rsid w:val="00EF55BE"/>
    <w:rsid w:val="00EF6467"/>
    <w:rsid w:val="00EF6D43"/>
    <w:rsid w:val="00F00C6E"/>
    <w:rsid w:val="00F024CE"/>
    <w:rsid w:val="00F029FD"/>
    <w:rsid w:val="00F03F8A"/>
    <w:rsid w:val="00F03F93"/>
    <w:rsid w:val="00F0573C"/>
    <w:rsid w:val="00F06CCD"/>
    <w:rsid w:val="00F079F5"/>
    <w:rsid w:val="00F07B6B"/>
    <w:rsid w:val="00F10EEC"/>
    <w:rsid w:val="00F11BF8"/>
    <w:rsid w:val="00F11FB3"/>
    <w:rsid w:val="00F14E37"/>
    <w:rsid w:val="00F15354"/>
    <w:rsid w:val="00F16562"/>
    <w:rsid w:val="00F17479"/>
    <w:rsid w:val="00F17B78"/>
    <w:rsid w:val="00F20356"/>
    <w:rsid w:val="00F2271E"/>
    <w:rsid w:val="00F228C4"/>
    <w:rsid w:val="00F22F3F"/>
    <w:rsid w:val="00F2348A"/>
    <w:rsid w:val="00F236FF"/>
    <w:rsid w:val="00F24DC8"/>
    <w:rsid w:val="00F2556B"/>
    <w:rsid w:val="00F26796"/>
    <w:rsid w:val="00F26F0C"/>
    <w:rsid w:val="00F27373"/>
    <w:rsid w:val="00F30BA3"/>
    <w:rsid w:val="00F311D8"/>
    <w:rsid w:val="00F325F2"/>
    <w:rsid w:val="00F32D90"/>
    <w:rsid w:val="00F32ECF"/>
    <w:rsid w:val="00F343C7"/>
    <w:rsid w:val="00F34E7D"/>
    <w:rsid w:val="00F35B90"/>
    <w:rsid w:val="00F35D8A"/>
    <w:rsid w:val="00F366DB"/>
    <w:rsid w:val="00F40D64"/>
    <w:rsid w:val="00F41293"/>
    <w:rsid w:val="00F43C92"/>
    <w:rsid w:val="00F43D65"/>
    <w:rsid w:val="00F43EAA"/>
    <w:rsid w:val="00F45CDD"/>
    <w:rsid w:val="00F463E2"/>
    <w:rsid w:val="00F46FD3"/>
    <w:rsid w:val="00F476B2"/>
    <w:rsid w:val="00F47C2D"/>
    <w:rsid w:val="00F50980"/>
    <w:rsid w:val="00F51B38"/>
    <w:rsid w:val="00F53EFF"/>
    <w:rsid w:val="00F54C26"/>
    <w:rsid w:val="00F54D19"/>
    <w:rsid w:val="00F55871"/>
    <w:rsid w:val="00F55A83"/>
    <w:rsid w:val="00F564BF"/>
    <w:rsid w:val="00F56826"/>
    <w:rsid w:val="00F577CE"/>
    <w:rsid w:val="00F60DD5"/>
    <w:rsid w:val="00F616B0"/>
    <w:rsid w:val="00F62200"/>
    <w:rsid w:val="00F62CD4"/>
    <w:rsid w:val="00F6319A"/>
    <w:rsid w:val="00F645B5"/>
    <w:rsid w:val="00F64CB3"/>
    <w:rsid w:val="00F665E7"/>
    <w:rsid w:val="00F665EA"/>
    <w:rsid w:val="00F669B5"/>
    <w:rsid w:val="00F6782D"/>
    <w:rsid w:val="00F7073F"/>
    <w:rsid w:val="00F73B73"/>
    <w:rsid w:val="00F745B3"/>
    <w:rsid w:val="00F748A1"/>
    <w:rsid w:val="00F76C16"/>
    <w:rsid w:val="00F77571"/>
    <w:rsid w:val="00F77B3B"/>
    <w:rsid w:val="00F80394"/>
    <w:rsid w:val="00F80ABD"/>
    <w:rsid w:val="00F829AF"/>
    <w:rsid w:val="00F830A7"/>
    <w:rsid w:val="00F839B6"/>
    <w:rsid w:val="00F83ACD"/>
    <w:rsid w:val="00F84A7F"/>
    <w:rsid w:val="00F8731F"/>
    <w:rsid w:val="00F877DA"/>
    <w:rsid w:val="00F87A3D"/>
    <w:rsid w:val="00F90A45"/>
    <w:rsid w:val="00F90AC7"/>
    <w:rsid w:val="00F90C2C"/>
    <w:rsid w:val="00F91D7D"/>
    <w:rsid w:val="00F91E71"/>
    <w:rsid w:val="00F92547"/>
    <w:rsid w:val="00F9263D"/>
    <w:rsid w:val="00F92A3A"/>
    <w:rsid w:val="00F92C36"/>
    <w:rsid w:val="00F92D33"/>
    <w:rsid w:val="00F93CB6"/>
    <w:rsid w:val="00F9438C"/>
    <w:rsid w:val="00F94BEE"/>
    <w:rsid w:val="00F970D4"/>
    <w:rsid w:val="00F977B9"/>
    <w:rsid w:val="00F9782F"/>
    <w:rsid w:val="00F97DBA"/>
    <w:rsid w:val="00FA05D9"/>
    <w:rsid w:val="00FA12DA"/>
    <w:rsid w:val="00FA2698"/>
    <w:rsid w:val="00FA422D"/>
    <w:rsid w:val="00FA4AFA"/>
    <w:rsid w:val="00FA4B8E"/>
    <w:rsid w:val="00FA5593"/>
    <w:rsid w:val="00FA5E90"/>
    <w:rsid w:val="00FA63C1"/>
    <w:rsid w:val="00FA6E97"/>
    <w:rsid w:val="00FA7D50"/>
    <w:rsid w:val="00FB2643"/>
    <w:rsid w:val="00FB3F4B"/>
    <w:rsid w:val="00FB414C"/>
    <w:rsid w:val="00FB46D8"/>
    <w:rsid w:val="00FB4A95"/>
    <w:rsid w:val="00FB4F14"/>
    <w:rsid w:val="00FB6A0E"/>
    <w:rsid w:val="00FC006A"/>
    <w:rsid w:val="00FC1950"/>
    <w:rsid w:val="00FC1EA7"/>
    <w:rsid w:val="00FC235D"/>
    <w:rsid w:val="00FC2625"/>
    <w:rsid w:val="00FC364F"/>
    <w:rsid w:val="00FC39C7"/>
    <w:rsid w:val="00FC3D17"/>
    <w:rsid w:val="00FC5EAD"/>
    <w:rsid w:val="00FC5F93"/>
    <w:rsid w:val="00FC718D"/>
    <w:rsid w:val="00FD0002"/>
    <w:rsid w:val="00FD0E4A"/>
    <w:rsid w:val="00FD1F59"/>
    <w:rsid w:val="00FD5CB0"/>
    <w:rsid w:val="00FD72D4"/>
    <w:rsid w:val="00FD7664"/>
    <w:rsid w:val="00FD7CC2"/>
    <w:rsid w:val="00FE14CF"/>
    <w:rsid w:val="00FE2818"/>
    <w:rsid w:val="00FE2DFA"/>
    <w:rsid w:val="00FE31C2"/>
    <w:rsid w:val="00FE3F82"/>
    <w:rsid w:val="00FE5E72"/>
    <w:rsid w:val="00FE6B77"/>
    <w:rsid w:val="00FE6D5F"/>
    <w:rsid w:val="00FE7594"/>
    <w:rsid w:val="00FE7B1A"/>
    <w:rsid w:val="00FF00DA"/>
    <w:rsid w:val="00FF06AC"/>
    <w:rsid w:val="00FF0CE1"/>
    <w:rsid w:val="00FF215A"/>
    <w:rsid w:val="00FF23CA"/>
    <w:rsid w:val="00FF23FD"/>
    <w:rsid w:val="00FF331E"/>
    <w:rsid w:val="00FF4760"/>
    <w:rsid w:val="00FF4961"/>
    <w:rsid w:val="00FF6BF4"/>
    <w:rsid w:val="00FF6E92"/>
    <w:rsid w:val="00FF7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041D7"/>
  <w15:chartTrackingRefBased/>
  <w15:docId w15:val="{E6C0A460-E15A-4C9C-B4DD-13F93EB6E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343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43C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343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3C3"/>
  </w:style>
  <w:style w:type="paragraph" w:styleId="Footer">
    <w:name w:val="footer"/>
    <w:basedOn w:val="Normal"/>
    <w:link w:val="FooterChar"/>
    <w:uiPriority w:val="99"/>
    <w:unhideWhenUsed/>
    <w:rsid w:val="004343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3C3"/>
  </w:style>
  <w:style w:type="table" w:styleId="TableGrid">
    <w:name w:val="Table Grid"/>
    <w:basedOn w:val="TableNormal"/>
    <w:uiPriority w:val="39"/>
    <w:rsid w:val="001F2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B10E4"/>
  </w:style>
  <w:style w:type="table" w:customStyle="1" w:styleId="TableGrid1">
    <w:name w:val="Table Grid1"/>
    <w:basedOn w:val="TableNormal"/>
    <w:uiPriority w:val="39"/>
    <w:rsid w:val="000B417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1420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420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1420A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1420A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628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2</Words>
  <Characters>3204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lberto choreño parra</dc:creator>
  <cp:keywords/>
  <dc:description/>
  <cp:lastModifiedBy>jose alberto choreño parra</cp:lastModifiedBy>
  <cp:revision>3</cp:revision>
  <dcterms:created xsi:type="dcterms:W3CDTF">2019-11-04T16:55:00Z</dcterms:created>
  <dcterms:modified xsi:type="dcterms:W3CDTF">2019-11-04T16:56:00Z</dcterms:modified>
</cp:coreProperties>
</file>